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85B7A" w14:textId="5208889A" w:rsidR="007B5ECE" w:rsidRPr="0096312D" w:rsidDel="00C01981" w:rsidRDefault="00C96364" w:rsidP="007B5ECE">
      <w:pPr>
        <w:tabs>
          <w:tab w:val="left" w:pos="7730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96312D">
        <w:rPr>
          <w:rFonts w:ascii="Times New Roman" w:hAnsi="Times New Roman" w:cs="Times New Roman"/>
          <w:sz w:val="24"/>
          <w:szCs w:val="24"/>
          <w:lang w:val="en-GB"/>
        </w:rPr>
        <w:t xml:space="preserve">Multimedia Appendix </w:t>
      </w:r>
      <w:r w:rsidR="004E0D01" w:rsidRPr="0096312D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="007B5ECE" w:rsidRPr="0096312D">
        <w:rPr>
          <w:rFonts w:ascii="Times New Roman" w:hAnsi="Times New Roman" w:cs="Times New Roman"/>
          <w:sz w:val="24"/>
          <w:szCs w:val="24"/>
          <w:lang w:val="en-GB"/>
        </w:rPr>
        <w:t>. Characteristics of the included studies</w:t>
      </w:r>
    </w:p>
    <w:tbl>
      <w:tblPr>
        <w:tblStyle w:val="TableGrid"/>
        <w:tblW w:w="13414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134"/>
        <w:gridCol w:w="1276"/>
        <w:gridCol w:w="1559"/>
        <w:gridCol w:w="1229"/>
        <w:gridCol w:w="1417"/>
        <w:gridCol w:w="1418"/>
        <w:gridCol w:w="1417"/>
        <w:gridCol w:w="1134"/>
      </w:tblGrid>
      <w:tr w:rsidR="00472929" w:rsidRPr="0096312D" w14:paraId="1DF750D3" w14:textId="77777777" w:rsidTr="00D762C7">
        <w:tc>
          <w:tcPr>
            <w:tcW w:w="1413" w:type="dxa"/>
          </w:tcPr>
          <w:p w14:paraId="3E6A1D74" w14:textId="77777777" w:rsidR="004C4E14" w:rsidRPr="0096312D" w:rsidRDefault="004C4E14" w:rsidP="00B464E9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uthor, </w:t>
            </w:r>
          </w:p>
          <w:p w14:paraId="07F8C595" w14:textId="77777777" w:rsidR="004C4E14" w:rsidRPr="0096312D" w:rsidRDefault="004C4E1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</w:t>
            </w:r>
          </w:p>
          <w:p w14:paraId="6DC0A1D1" w14:textId="77777777" w:rsidR="004C4E14" w:rsidRPr="0096312D" w:rsidRDefault="004C4E1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</w:t>
            </w:r>
          </w:p>
          <w:p w14:paraId="120CD414" w14:textId="77777777" w:rsidR="004C4E14" w:rsidRPr="0096312D" w:rsidRDefault="004C4E14" w:rsidP="0049022F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130AE34" w14:textId="4B6DE497" w:rsidR="004C4E14" w:rsidRPr="0096312D" w:rsidRDefault="004C4E1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,</w:t>
            </w:r>
          </w:p>
          <w:p w14:paraId="1397B771" w14:textId="6FBE956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where the study was conducted</w:t>
            </w:r>
          </w:p>
        </w:tc>
        <w:tc>
          <w:tcPr>
            <w:tcW w:w="1134" w:type="dxa"/>
          </w:tcPr>
          <w:p w14:paraId="3E652685" w14:textId="77777777" w:rsidR="004C4E14" w:rsidRPr="0096312D" w:rsidRDefault="004C4E1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1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 platform</w:t>
            </w:r>
          </w:p>
          <w:p w14:paraId="49838632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55C009C0" w14:textId="340D5F2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  <w:r w:rsidR="006E7D0A"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objective</w:t>
            </w:r>
          </w:p>
        </w:tc>
        <w:tc>
          <w:tcPr>
            <w:tcW w:w="1559" w:type="dxa"/>
          </w:tcPr>
          <w:p w14:paraId="4342DF92" w14:textId="19A1C59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Target disease or condition,</w:t>
            </w:r>
          </w:p>
          <w:p w14:paraId="7787AF30" w14:textId="4CD54D9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Participants’ age</w:t>
            </w:r>
          </w:p>
        </w:tc>
        <w:tc>
          <w:tcPr>
            <w:tcW w:w="1229" w:type="dxa"/>
          </w:tcPr>
          <w:p w14:paraId="2B58CBC2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Research period</w:t>
            </w:r>
          </w:p>
        </w:tc>
        <w:tc>
          <w:tcPr>
            <w:tcW w:w="1417" w:type="dxa"/>
          </w:tcPr>
          <w:p w14:paraId="088DAD1E" w14:textId="6333BEF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Outcome</w:t>
            </w:r>
            <w:r w:rsidR="00013376"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1418" w:type="dxa"/>
          </w:tcPr>
          <w:p w14:paraId="3E3710FF" w14:textId="4C95F9C5" w:rsidR="004C4E14" w:rsidRPr="0096312D" w:rsidRDefault="004C4E14">
            <w:pPr>
              <w:spacing w:before="100" w:beforeAutospacing="1" w:after="100" w:afterAutospacing="1"/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Research method</w:t>
            </w:r>
            <w:r w:rsidRPr="0096312D" w:rsidDel="00AB72A0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6193C9D8" w14:textId="7AB7424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>Measurement of health literacy</w:t>
            </w:r>
          </w:p>
        </w:tc>
        <w:tc>
          <w:tcPr>
            <w:tcW w:w="1134" w:type="dxa"/>
          </w:tcPr>
          <w:p w14:paraId="7DB3610C" w14:textId="7935571E" w:rsidR="004C4E14" w:rsidRPr="0096312D" w:rsidRDefault="004C4E14" w:rsidP="000E38A0">
            <w:pPr>
              <w:ind w:rightChars="-50" w:right="-105"/>
              <w:jc w:val="lef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 xml:space="preserve">Playback time of </w:t>
            </w:r>
            <w:r w:rsidR="004E0D01"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 xml:space="preserve">educational </w:t>
            </w:r>
            <w:r w:rsidRPr="0096312D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  <w:lang w:val="en-GB"/>
              </w:rPr>
              <w:t xml:space="preserve">content </w:t>
            </w:r>
          </w:p>
        </w:tc>
      </w:tr>
      <w:tr w:rsidR="00472929" w:rsidRPr="0096312D" w14:paraId="76B5AE5C" w14:textId="77777777" w:rsidTr="00D762C7">
        <w:tc>
          <w:tcPr>
            <w:tcW w:w="1413" w:type="dxa"/>
          </w:tcPr>
          <w:p w14:paraId="6FA2F1BC" w14:textId="7A733FC8" w:rsidR="00371EDC" w:rsidRPr="0096312D" w:rsidRDefault="004C4E14" w:rsidP="00371EDC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easar, J. N. et al, 2019</w:t>
            </w:r>
            <w:r w:rsidR="00D22946" w:rsidRPr="0096312D">
              <w:rPr>
                <w:rFonts w:ascii="Times New Roman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Ceasar&lt;/Author&gt;&lt;Year&gt;2019&lt;/Year&gt;&lt;IDText&gt;Community Engagement in the Development of an mHealth-Enabled Physical Activity and Cardiovascular Health Intervention (Step It Up): Pilot Focus Group Study&lt;/IDText&gt;&lt;DisplayText&gt;[28]&lt;/DisplayText&gt;&lt;record&gt;&lt;dates&gt;&lt;pub-dates&gt;&lt;date&gt;Jan&lt;/date&gt;&lt;/pub-dates&gt;&lt;year&gt;2019&lt;/year&gt;&lt;/dates&gt;&lt;keywords&gt;&lt;keyword&gt;cardiovascular health&lt;/keyword&gt;&lt;keyword&gt;community-based participatory research&lt;/keyword&gt;&lt;keyword&gt;health behaviors&lt;/keyword&gt;&lt;keyword&gt;mHealth&lt;/keyword&gt;&lt;keyword&gt;mobile phone&lt;/keyword&gt;&lt;keyword&gt;physical activity&lt;/keyword&gt;&lt;keyword&gt;qualitative data&lt;/keyword&gt;&lt;/keywords&gt;&lt;urls&gt;&lt;related-urls&gt;&lt;url&gt;https://www.ncbi.nlm.nih.gov/pubmed/30684422&lt;/url&gt;&lt;/related-urls&gt;&lt;/urls&gt;&lt;isbn&gt;2561-326X&lt;/isbn&gt;&lt;titles&gt;&lt;title&gt;Community Engagement in the Development of an mHealth-Enabled Physical Activity and Cardiovascular Health Intervention (Step It Up): Pilot Focus Group Study&lt;/title&gt;&lt;secondary-title&gt;JMIR Form Res&lt;/secondary-title&gt;&lt;/titles&gt;&lt;pages&gt;e10944&lt;/pages&gt;&lt;number&gt;1&lt;/number&gt;&lt;contributors&gt;&lt;authors&gt;&lt;author&gt;Ceasar, J. N.&lt;/author&gt;&lt;author&gt;Claudel, S. E.&lt;/author&gt;&lt;author&gt;Andrews, M. R.&lt;/author&gt;&lt;author&gt;Tamura, K.&lt;/author&gt;&lt;author&gt;Mitchell, V.&lt;/author&gt;&lt;author&gt;Brooks, A. T.&lt;/author&gt;&lt;author&gt;Dodge, T.&lt;/author&gt;&lt;author&gt;El-Toukhy, S.&lt;/author&gt;&lt;author&gt;Farmer, N.&lt;/author&gt;&lt;author&gt;Middleton, K.&lt;/author&gt;&lt;author&gt;Sabado-Liwag, M.&lt;/author&gt;&lt;author&gt;Troncoso, M.&lt;/author&gt;&lt;author&gt;Wallen, G. R.&lt;/author&gt;&lt;author&gt;Powell-Wiley, T. M.&lt;/author&gt;&lt;/authors&gt;&lt;/contributors&gt;&lt;edition&gt;2019/01/04&lt;/edition&gt;&lt;language&gt;eng&lt;/language&gt;&lt;added-date format="utc"&gt;1548647275&lt;/added-date&gt;&lt;ref-type name="Journal Article"&gt;17&lt;/ref-type&gt;&lt;rec-number&gt;14&lt;/rec-number&gt;&lt;last-updated-date format="utc"&gt;1548647275&lt;/last-updated-date&gt;&lt;accession-num&gt;30684422&lt;/accession-num&gt;&lt;electronic-resource-num&gt;10.2196/10944&lt;/electronic-resource-num&gt;&lt;volume&gt;3&lt;/volume&gt;&lt;/record&gt;&lt;/Cite&gt;&lt;/EndNote&gt;</w:instrText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71EDC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28]</w:t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33E476BC" w14:textId="3D103EFF" w:rsidR="004C4E14" w:rsidRPr="0096312D" w:rsidRDefault="004C4E14" w:rsidP="000E38A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5EABDA18" w14:textId="6D674B2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,</w:t>
            </w:r>
            <w:r w:rsidR="000B5B5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134" w:type="dxa"/>
          </w:tcPr>
          <w:p w14:paraId="01DAB5B8" w14:textId="1DB0248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lication (app)</w:t>
            </w:r>
          </w:p>
        </w:tc>
        <w:tc>
          <w:tcPr>
            <w:tcW w:w="1276" w:type="dxa"/>
          </w:tcPr>
          <w:p w14:paraId="3E7A1601" w14:textId="385BAD2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6E737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6CAB0D1D" w14:textId="319E892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ardiovascular disease (CVD), n=16, age 19-85 years</w:t>
            </w:r>
          </w:p>
        </w:tc>
        <w:tc>
          <w:tcPr>
            <w:tcW w:w="1229" w:type="dxa"/>
          </w:tcPr>
          <w:p w14:paraId="4EBD503E" w14:textId="76A53A7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re than</w:t>
            </w:r>
            <w:r w:rsidR="008528A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417" w:type="dxa"/>
          </w:tcPr>
          <w:p w14:paraId="4FBC277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8" w:type="dxa"/>
          </w:tcPr>
          <w:p w14:paraId="00433BB5" w14:textId="334D99A0" w:rsidR="001F1DEA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2E562DB3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3B24068B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03DF501B" w14:textId="77777777" w:rsidTr="00D762C7">
        <w:tc>
          <w:tcPr>
            <w:tcW w:w="1413" w:type="dxa"/>
          </w:tcPr>
          <w:p w14:paraId="5E7ABB4C" w14:textId="77777777" w:rsidR="00371EDC" w:rsidRPr="0096312D" w:rsidRDefault="004C4E14" w:rsidP="00371EDC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Timmers, T. et al, 2018 </w:t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immers&lt;/Author&gt;&lt;Year&gt;2018&lt;/Year&gt;&lt;IDText&gt;Assessing the Efficacy of an Educational Smartphone or Tablet App With Subdivided and Interactive Content to Increase Patients&amp;apos; Medical Knowledge: Randomized Controlled Trial&lt;/IDText&gt;&lt;DisplayText&gt;[39]&lt;/DisplayText&gt;&lt;record&gt;&lt;dates&gt;&lt;pub-dates&gt;&lt;date&gt;Dec&lt;/date&gt;&lt;/pub-dates&gt;&lt;year&gt;2018&lt;/year&gt;&lt;/dates&gt;&lt;keywords&gt;&lt;keyword&gt;decision aid&lt;/keyword&gt;&lt;keyword&gt;orthopedics&lt;/keyword&gt;&lt;keyword&gt;patient education&lt;/keyword&gt;&lt;keyword&gt;shared decision making&lt;/keyword&gt;&lt;keyword&gt;smartphone&lt;/keyword&gt;&lt;/keywords&gt;&lt;urls&gt;&lt;related-urls&gt;&lt;url&gt;https://www.ncbi.nlm.nih.gov/pubmed/30578185&lt;/url&gt;&lt;/related-urls&gt;&lt;/urls&gt;&lt;isbn&gt;2291-5222&lt;/isbn&gt;&lt;custom2&gt;PMC6320423&lt;/custom2&gt;&lt;titles&gt;&lt;title&gt;Assessing the Efficacy of an Educational Smartphone or Tablet App With Subdivided and Interactive Content to Increase Patients&amp;apos; Medical Knowledge: Randomized Controlled Trial&lt;/title&gt;&lt;secondary-title&gt;JMIR Mhealth Uhealth&lt;/secondary-title&gt;&lt;/titles&gt;&lt;pages&gt;e10742&lt;/pages&gt;&lt;number&gt;12&lt;/number&gt;&lt;contributors&gt;&lt;authors&gt;&lt;author&gt;Timmers, T.&lt;/author&gt;&lt;author&gt;Janssen, L.&lt;/author&gt;&lt;author&gt;Pronk, Y.&lt;/author&gt;&lt;author&gt;van der Zwaard, B. C.&lt;/author&gt;&lt;author&gt;Koëter, S.&lt;/author&gt;&lt;author&gt;van Oostveen, D.&lt;/author&gt;&lt;author&gt;de Boer, S.&lt;/author&gt;&lt;author&gt;Kremers, K.&lt;/author&gt;&lt;author&gt;Rutten, S.&lt;/author&gt;&lt;author&gt;Das, D.&lt;/author&gt;&lt;author&gt;van Geenen, R. C.&lt;/author&gt;&lt;author&gt;Koenraadt, K. L.&lt;/author&gt;&lt;author&gt;Kusters, R.&lt;/author&gt;&lt;author&gt;van der Weegen, W.&lt;/author&gt;&lt;/authors&gt;&lt;/contributors&gt;&lt;edition&gt;2018/12/21&lt;/edition&gt;&lt;language&gt;eng&lt;/language&gt;&lt;added-date format="utc"&gt;1566294240&lt;/added-date&gt;&lt;ref-type name="Journal Article"&gt;17&lt;/ref-type&gt;&lt;rec-number&gt;17&lt;/rec-number&gt;&lt;last-updated-date format="utc"&gt;1566294240&lt;/last-updated-date&gt;&lt;accession-num&gt;30578185&lt;/accession-num&gt;&lt;electronic-resource-num&gt;10.2196/10742&lt;/electronic-resource-num&gt;&lt;volume&gt;6&lt;/volume&gt;&lt;/record&gt;&lt;/Cite&gt;&lt;/EndNote&gt;</w:instrText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71EDC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9]</w:t>
            </w:r>
            <w:r w:rsidR="00371EDC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32EF05EB" w14:textId="7864D60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16C2E403" w14:textId="0E783FA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RCT,</w:t>
            </w:r>
            <w:r w:rsidR="000B5B5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134" w:type="dxa"/>
          </w:tcPr>
          <w:p w14:paraId="4DB2002F" w14:textId="1263880F" w:rsidR="004C4E14" w:rsidRPr="0096312D" w:rsidRDefault="004C4E14" w:rsidP="000E38A0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40BDF4A6" w14:textId="2D5F3B5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85110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525F5B85" w14:textId="6436123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Knee</w:t>
            </w:r>
            <w:r w:rsidR="00DA2C1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steoarthritis, n=213, age older than 40 years</w:t>
            </w:r>
          </w:p>
        </w:tc>
        <w:tc>
          <w:tcPr>
            <w:tcW w:w="1229" w:type="dxa"/>
          </w:tcPr>
          <w:p w14:paraId="4E314EC0" w14:textId="1318743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417" w:type="dxa"/>
          </w:tcPr>
          <w:p w14:paraId="54A7033A" w14:textId="6EA9B16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measure</w:t>
            </w:r>
            <w:r w:rsidR="0021631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EA33F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he level of perceived and actual</w:t>
            </w:r>
            <w:r w:rsidR="00EA33F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knowledge</w:t>
            </w:r>
            <w:r w:rsidRPr="0096312D" w:rsidDel="00401224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bout knee complaints, relevant treatment options</w:t>
            </w:r>
          </w:p>
        </w:tc>
        <w:tc>
          <w:tcPr>
            <w:tcW w:w="1418" w:type="dxa"/>
          </w:tcPr>
          <w:p w14:paraId="26339BFE" w14:textId="69F4DF6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Questionnaire survey </w:t>
            </w:r>
          </w:p>
        </w:tc>
        <w:tc>
          <w:tcPr>
            <w:tcW w:w="1417" w:type="dxa"/>
          </w:tcPr>
          <w:p w14:paraId="45040474" w14:textId="72608B03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umeric</w:t>
            </w:r>
            <w:r w:rsidR="004F53DC"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Rating Scale,</w:t>
            </w:r>
            <w:r w:rsidR="004F53DC"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Linkert scale,</w:t>
            </w:r>
            <w:r w:rsidR="004F53D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atients' knowledge test</w:t>
            </w:r>
          </w:p>
        </w:tc>
        <w:tc>
          <w:tcPr>
            <w:tcW w:w="1134" w:type="dxa"/>
          </w:tcPr>
          <w:p w14:paraId="462BAD22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24A21629" w14:textId="77777777" w:rsidTr="00D762C7">
        <w:tc>
          <w:tcPr>
            <w:tcW w:w="1413" w:type="dxa"/>
          </w:tcPr>
          <w:p w14:paraId="5BB05C0B" w14:textId="121B60D1" w:rsidR="00001D83" w:rsidRPr="0096312D" w:rsidRDefault="004C4E14" w:rsidP="00001D83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Nguyen, A. D. et al, 2018</w:t>
            </w:r>
            <w:r w:rsidR="00D2294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001D83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fldChar w:fldCharType="begin"/>
            </w:r>
            <w:r w:rsidR="00001D83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Nguyen&lt;/Author&gt;&lt;Year&gt;2018&lt;/Year&gt;&lt;IDText&gt;mHealth App Patient Testing and Review of Educational Materials Designed for Self-Management of Gout Patients: Descriptive Qualitative Studies&lt;/IDText&gt;&lt;DisplayText&gt;[29]&lt;/DisplayText&gt;&lt;record&gt;&lt;dates&gt;&lt;pub-dates&gt;&lt;date&gt;Oct&lt;/date&gt;&lt;/pub-dates&gt;&lt;year&gt;2018&lt;/year&gt;&lt;/dates&gt;&lt;keywords&gt;&lt;keyword&gt;chronic disease&lt;/keyword&gt;&lt;keyword&gt;gout&lt;/keyword&gt;&lt;keyword&gt;mobile apps&lt;/keyword&gt;&lt;keyword&gt;self-management&lt;/keyword&gt;&lt;keyword&gt;uric acid&lt;/keyword&gt;&lt;/keywords&gt;&lt;urls&gt;&lt;related-urls&gt;&lt;url&gt;https://www.ncbi.nlm.nih.gov/pubmed/30322835&lt;/url&gt;&lt;/related-urls&gt;&lt;/urls&gt;&lt;isbn&gt;2291-5222&lt;/isbn&gt;&lt;custom2&gt;PMC6305897&lt;/custom2&gt;&lt;titles&gt;&lt;title&gt;mHealth App Patient Testing and Review of Educational Materials Designed for Self-Management of Gout Patients: Descriptive Qualitative Studies&lt;/title&gt;&lt;secondary-title&gt;JMIR Mhealth Uhealth&lt;/secondary-title&gt;&lt;/titles&gt;&lt;pages&gt;e182&lt;/pages&gt;&lt;number&gt;10&lt;/number&gt;&lt;contributors&gt;&lt;authors&gt;&lt;author&gt;Nguyen, A. D.&lt;/author&gt;&lt;author&gt;Frensham, L. J.&lt;/author&gt;&lt;author&gt;Wong, M. X.&lt;/author&gt;&lt;author&gt;Meslin, S. M.&lt;/author&gt;&lt;author&gt;Martin, P.&lt;/author&gt;&lt;author&gt;Lau, A. Y.&lt;/author&gt;&lt;author&gt;Baysari, M. T.&lt;/author&gt;&lt;author&gt;Day, R. O.&lt;/author&gt;&lt;/authors&gt;&lt;/contributors&gt;&lt;edition&gt;2018/10/15&lt;/edition&gt;&lt;language&gt;eng&lt;/language&gt;&lt;added-date format="utc"&gt;1566294290&lt;/added-date&gt;&lt;ref-type name="Journal Article"&gt;17&lt;/ref-type&gt;&lt;rec-number&gt;18&lt;/rec-number&gt;&lt;last-updated-date format="utc"&gt;1566294290&lt;/last-updated-date&gt;&lt;accession-num&gt;30322835&lt;/accession-num&gt;&lt;electronic-resource-num&gt;10.2196/mhealth.9811&lt;/electronic-resource-num&gt;&lt;volume&gt;6&lt;/volume&gt;&lt;/record&gt;&lt;/Cite&gt;&lt;/EndNote&gt;</w:instrText>
            </w:r>
            <w:r w:rsidR="00001D83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01D83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29]</w:t>
            </w:r>
            <w:r w:rsidR="00001D83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2910DBCD" w14:textId="0D74BB5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06CCFF99" w14:textId="1EC95A6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 xml:space="preserve">Descriptive qualitative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study,</w:t>
            </w:r>
            <w:r w:rsidR="000B5B5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134" w:type="dxa"/>
          </w:tcPr>
          <w:p w14:paraId="017645EF" w14:textId="4F3D2DEE" w:rsidR="004C4E14" w:rsidRPr="0096312D" w:rsidRDefault="004C4E14" w:rsidP="000E38A0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Mobile app</w:t>
            </w:r>
          </w:p>
        </w:tc>
        <w:tc>
          <w:tcPr>
            <w:tcW w:w="1276" w:type="dxa"/>
          </w:tcPr>
          <w:p w14:paraId="3165A1E4" w14:textId="77777777" w:rsidR="004C4E14" w:rsidRPr="0096312D" w:rsidRDefault="004C4E14" w:rsidP="000E38A0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 management</w:t>
            </w:r>
          </w:p>
        </w:tc>
        <w:tc>
          <w:tcPr>
            <w:tcW w:w="1559" w:type="dxa"/>
          </w:tcPr>
          <w:p w14:paraId="230066EC" w14:textId="18645DF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Gout, Study 1: n=11, age 32-85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years, Study 2: n=5, age 50-69 years</w:t>
            </w:r>
          </w:p>
        </w:tc>
        <w:tc>
          <w:tcPr>
            <w:tcW w:w="1229" w:type="dxa"/>
          </w:tcPr>
          <w:p w14:paraId="00122C52" w14:textId="20DC5A2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More than</w:t>
            </w:r>
            <w:r w:rsidR="008528A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417" w:type="dxa"/>
          </w:tcPr>
          <w:p w14:paraId="543B01BB" w14:textId="73C280C0" w:rsidR="002714D7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21631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measured </w:t>
            </w:r>
            <w:r w:rsidR="0021631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21631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ric acid, weight</w:t>
            </w:r>
          </w:p>
        </w:tc>
        <w:tc>
          <w:tcPr>
            <w:tcW w:w="1418" w:type="dxa"/>
          </w:tcPr>
          <w:p w14:paraId="76BE48C2" w14:textId="77777777" w:rsidR="004C4E14" w:rsidRPr="0096312D" w:rsidRDefault="004C4E14" w:rsidP="000E38A0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Questionnaire survey</w:t>
            </w:r>
          </w:p>
        </w:tc>
        <w:tc>
          <w:tcPr>
            <w:tcW w:w="1417" w:type="dxa"/>
          </w:tcPr>
          <w:p w14:paraId="7CFA428B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27D7C94E" w14:textId="5E2272EE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2</w:t>
            </w:r>
            <w:r w:rsidR="003572D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inutes</w:t>
            </w:r>
            <w:r w:rsidR="003572D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(min)</w:t>
            </w:r>
          </w:p>
        </w:tc>
      </w:tr>
      <w:tr w:rsidR="00472929" w:rsidRPr="0096312D" w14:paraId="16D24B47" w14:textId="77777777" w:rsidTr="00D762C7">
        <w:tc>
          <w:tcPr>
            <w:tcW w:w="1413" w:type="dxa"/>
          </w:tcPr>
          <w:p w14:paraId="2947D38C" w14:textId="2BBE2303" w:rsidR="00C13AB2" w:rsidRPr="0096312D" w:rsidRDefault="004C4E14" w:rsidP="00C13AB2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Materia, F. T. et al, 2018</w:t>
            </w:r>
            <w:r w:rsidR="00C13AB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C13AB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C13AB2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Materia&lt;/Author&gt;&lt;Year&gt;2018&lt;/Year&gt;&lt;IDText&gt;Preconceptional health behavior change in women with overweight and obesity: prototype for SMART strong healthy women intervention&lt;/IDText&gt;&lt;DisplayText&gt;[33]&lt;/DisplayText&gt;&lt;record&gt;&lt;keywords&gt;&lt;keyword&gt;Preconception&lt;/keyword&gt;&lt;keyword&gt;mobile health (mHealth)&lt;/keyword&gt;&lt;keyword&gt;obesity&lt;/keyword&gt;&lt;keyword&gt;pregnancy&lt;/keyword&gt;&lt;keyword&gt;smartphone&lt;/keyword&gt;&lt;/keywords&gt;&lt;urls&gt;&lt;related-urls&gt;&lt;url&gt;https://www.ncbi.nlm.nih.gov/pubmed/30148139&lt;/url&gt;&lt;/related-urls&gt;&lt;/urls&gt;&lt;isbn&gt;2306-9740&lt;/isbn&gt;&lt;custom2&gt;PMC6087796&lt;/custom2&gt;&lt;titles&gt;&lt;title&gt;Preconceptional health behavior change in women with overweight and obesity: prototype for SMART strong healthy women intervention&lt;/title&gt;&lt;secondary-title&gt;Mhealth&lt;/secondary-title&gt;&lt;/titles&gt;&lt;pages&gt;24&lt;/pages&gt;&lt;contributors&gt;&lt;authors&gt;&lt;author&gt;Materia, F. T.&lt;/author&gt;&lt;author&gt;Smyth, J. M.&lt;/author&gt;&lt;author&gt;Heron, K. E.&lt;/author&gt;&lt;author&gt;Hillemeier, M.&lt;/author&gt;&lt;author&gt;Feinberg, M. E.&lt;/author&gt;&lt;author&gt;Fonzi, P.&lt;/author&gt;&lt;author&gt;Symons Downs, D.&lt;/author&gt;&lt;/authors&gt;&lt;/contributors&gt;&lt;edition&gt;2018/07/06&lt;/edition&gt;&lt;language&gt;eng&lt;/language&gt;&lt;added-date format="utc"&gt;1566294343&lt;/added-date&gt;&lt;ref-type name="Journal Article"&gt;17&lt;/ref-type&gt;&lt;dates&gt;&lt;year&gt;2018&lt;/year&gt;&lt;/dates&gt;&lt;rec-number&gt;19&lt;/rec-number&gt;&lt;last-updated-date format="utc"&gt;1566294343&lt;/last-updated-date&gt;&lt;accession-num&gt;30148139&lt;/accession-num&gt;&lt;electronic-resource-num&gt;10.21037/mhealth.2018.06.06&lt;/electronic-resource-num&gt;&lt;volume&gt;4&lt;/volume&gt;&lt;/record&gt;&lt;/Cite&gt;&lt;/EndNote&gt;</w:instrText>
            </w:r>
            <w:r w:rsidR="00C13AB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C13AB2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33]</w:t>
            </w:r>
            <w:r w:rsidR="00C13AB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49EDCD02" w14:textId="4718A08E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  <w:p w14:paraId="7938F862" w14:textId="131FE701" w:rsidR="00C13AB2" w:rsidRPr="0096312D" w:rsidRDefault="00C13AB2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199DD17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Feasibility study, USA</w:t>
            </w:r>
          </w:p>
        </w:tc>
        <w:tc>
          <w:tcPr>
            <w:tcW w:w="1134" w:type="dxa"/>
          </w:tcPr>
          <w:p w14:paraId="5679CAD3" w14:textId="79AF2F60" w:rsidR="004C4E14" w:rsidRPr="0096312D" w:rsidRDefault="004C4E14" w:rsidP="00635EF2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1966DF84" w14:textId="109EE6C8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30689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559" w:type="dxa"/>
          </w:tcPr>
          <w:p w14:paraId="1A997CC8" w14:textId="2823442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verweight and obesity, n=40, age 18-35 years</w:t>
            </w:r>
          </w:p>
        </w:tc>
        <w:tc>
          <w:tcPr>
            <w:tcW w:w="1229" w:type="dxa"/>
          </w:tcPr>
          <w:p w14:paraId="0D54D67B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417" w:type="dxa"/>
          </w:tcPr>
          <w:p w14:paraId="0AB4EDA6" w14:textId="7EBC4CC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21631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weight,</w:t>
            </w:r>
            <w:r w:rsidR="00152D7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dietary health behavior</w:t>
            </w:r>
            <w:r w:rsidR="0021631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nutrition, physical activity, stress</w:t>
            </w:r>
          </w:p>
        </w:tc>
        <w:tc>
          <w:tcPr>
            <w:tcW w:w="1418" w:type="dxa"/>
          </w:tcPr>
          <w:p w14:paraId="5A0DBF4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Group interview</w:t>
            </w:r>
          </w:p>
        </w:tc>
        <w:tc>
          <w:tcPr>
            <w:tcW w:w="1417" w:type="dxa"/>
          </w:tcPr>
          <w:p w14:paraId="5C704662" w14:textId="77777777" w:rsidR="004C4E14" w:rsidRPr="0096312D" w:rsidRDefault="004C4E14" w:rsidP="00635EF2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5A4908E6" w14:textId="77777777" w:rsidR="004C4E14" w:rsidRPr="0096312D" w:rsidRDefault="004C4E14" w:rsidP="002C6F3F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6E6EC509" w14:textId="77777777" w:rsidTr="00D762C7">
        <w:tc>
          <w:tcPr>
            <w:tcW w:w="1413" w:type="dxa"/>
          </w:tcPr>
          <w:p w14:paraId="3BA11562" w14:textId="77777777" w:rsidR="005B75E0" w:rsidRPr="0096312D" w:rsidRDefault="004C4E14" w:rsidP="005B75E0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lanzi</w:t>
            </w:r>
            <w:proofErr w:type="spellEnd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 T et al,</w:t>
            </w:r>
            <w:r w:rsidR="002F420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2018 </w:t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lanzi&lt;/Author&gt;&lt;Year&gt;2018&lt;/Year&gt;&lt;IDText&gt;Evaluation of a mobile social networking application for improving diabetes Type 2 knowledge: an intervention study using WhatsApp&lt;/IDText&gt;&lt;DisplayText&gt;[43]&lt;/DisplayText&gt;&lt;record&gt;&lt;dates&gt;&lt;pub-dates&gt;&lt;date&gt;09&lt;/date&gt;&lt;/pub-dates&gt;&lt;year&gt;2018&lt;/year&gt;&lt;/dates&gt;&lt;keywords&gt;&lt;keyword&gt;WhatsApp&lt;/keyword&gt;&lt;keyword&gt;diabetes mellitus&lt;/keyword&gt;&lt;keyword&gt;mobile applications&lt;/keyword&gt;&lt;keyword&gt;social networking&lt;/keyword&gt;&lt;/keywords&gt;&lt;urls&gt;&lt;related-urls&gt;&lt;url&gt;https://www.ncbi.nlm.nih.gov/pubmed/29943647&lt;/url&gt;&lt;/related-urls&gt;&lt;/urls&gt;&lt;isbn&gt;2042-6313&lt;/isbn&gt;&lt;titles&gt;&lt;title&gt;Evaluation of a mobile social networking application for improving diabetes Type 2 knowledge: an intervention study using WhatsApp&lt;/title&gt;&lt;secondary-title&gt;J Comp Eff Res&lt;/secondary-title&gt;&lt;/titles&gt;&lt;pages&gt;891-899&lt;/pages&gt;&lt;number&gt;9&lt;/number&gt;&lt;contributors&gt;&lt;authors&gt;&lt;author&gt;Alanzi, T.&lt;/author&gt;&lt;author&gt;Bah, S.&lt;/author&gt;&lt;author&gt;Alzahrani, S.&lt;/author&gt;&lt;author&gt;Alshammari, S.&lt;/author&gt;&lt;author&gt;Almunsef, F.&lt;/author&gt;&lt;/authors&gt;&lt;/contributors&gt;&lt;edition&gt;2018/06/26&lt;/edition&gt;&lt;language&gt;eng&lt;/language&gt;&lt;added-date format="utc"&gt;1566294443&lt;/added-date&gt;&lt;ref-type name="Journal Article"&gt;17&lt;/ref-type&gt;&lt;rec-number&gt;21&lt;/rec-number&gt;&lt;last-updated-date format="utc"&gt;1566294443&lt;/last-updated-date&gt;&lt;accession-num&gt;29943647&lt;/accession-num&gt;&lt;electronic-resource-num&gt;10.2217/cer-2018-0028&lt;/electronic-resource-num&gt;&lt;volume&gt;7&lt;/volume&gt;&lt;/record&gt;&lt;/Cite&gt;&lt;/EndNote&gt;</w:instrText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B75E0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3]</w:t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C9EA9D4" w14:textId="623329D3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DE5E4FD" w14:textId="02E0DA4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Intervention</w:t>
            </w:r>
            <w:r w:rsidR="000D6DD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tudy, Saudi Arabia</w:t>
            </w:r>
          </w:p>
        </w:tc>
        <w:tc>
          <w:tcPr>
            <w:tcW w:w="1134" w:type="dxa"/>
          </w:tcPr>
          <w:p w14:paraId="478E6F83" w14:textId="56159C1C" w:rsidR="004C4E14" w:rsidRPr="0096312D" w:rsidRDefault="004C4E14" w:rsidP="00635EF2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3E58D7DF" w14:textId="0BC14B4E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C10B1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715E5356" w14:textId="325C2180" w:rsidR="004C4E14" w:rsidRPr="0096312D" w:rsidRDefault="004C4E14" w:rsidP="002C6F3F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ype 2 diabetes, n=82,</w:t>
            </w:r>
            <w:r w:rsidR="003B659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age not mentioned</w:t>
            </w:r>
            <w:r w:rsidR="003B6594" w:rsidRPr="0096312D" w:rsidDel="003B6594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9" w:type="dxa"/>
          </w:tcPr>
          <w:p w14:paraId="4AAFF577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2 months</w:t>
            </w:r>
          </w:p>
        </w:tc>
        <w:tc>
          <w:tcPr>
            <w:tcW w:w="1417" w:type="dxa"/>
          </w:tcPr>
          <w:p w14:paraId="5B68AD5F" w14:textId="63E1B845" w:rsidR="002714D7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measure</w:t>
            </w:r>
            <w:r w:rsidR="00C54E9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5A307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es</w:t>
            </w:r>
            <w:r w:rsidR="00F91F4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knowledge, self-efficacy score</w:t>
            </w:r>
          </w:p>
        </w:tc>
        <w:tc>
          <w:tcPr>
            <w:tcW w:w="1418" w:type="dxa"/>
          </w:tcPr>
          <w:p w14:paraId="59CFF8DE" w14:textId="722AFB7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Questionnaire survey </w:t>
            </w:r>
          </w:p>
        </w:tc>
        <w:tc>
          <w:tcPr>
            <w:tcW w:w="1417" w:type="dxa"/>
          </w:tcPr>
          <w:p w14:paraId="1A8B30F2" w14:textId="55C3557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ic knowledge test (</w:t>
            </w:r>
            <w:proofErr w:type="spellStart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KTest</w:t>
            </w:r>
            <w:proofErr w:type="spellEnd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), </w:t>
            </w:r>
            <w:r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en-GB"/>
              </w:rPr>
              <w:t>diabetic</w:t>
            </w:r>
            <w:r w:rsidR="000E31E3"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en-GB"/>
              </w:rPr>
              <w:t xml:space="preserve">　</w:t>
            </w:r>
            <w:r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en-GB"/>
              </w:rPr>
              <w:t>management</w:t>
            </w:r>
            <w:r w:rsidR="000E31E3"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en-GB"/>
              </w:rPr>
              <w:t xml:space="preserve">　</w:t>
            </w:r>
            <w:r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en-GB"/>
              </w:rPr>
              <w:t>self-effica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y test (DMSES)</w:t>
            </w:r>
          </w:p>
        </w:tc>
        <w:tc>
          <w:tcPr>
            <w:tcW w:w="1134" w:type="dxa"/>
          </w:tcPr>
          <w:p w14:paraId="68E174A6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0574C69E" w14:textId="77777777" w:rsidTr="00D762C7">
        <w:tc>
          <w:tcPr>
            <w:tcW w:w="1413" w:type="dxa"/>
          </w:tcPr>
          <w:p w14:paraId="22A3D34D" w14:textId="5FD85E9D" w:rsidR="005B75E0" w:rsidRPr="0096312D" w:rsidRDefault="004C4E14" w:rsidP="005B75E0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Sarfati, D. </w:t>
            </w:r>
            <w:r w:rsidR="008D1CE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e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t</w:t>
            </w:r>
            <w:r w:rsidR="00384745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al, 2018 </w:t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YXJmYXRpPC9BdXRob3I+PFllYXI+MjAxODwvWWVhcj48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</w:fldData>
              </w:fldChar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YXJmYXRpPC9BdXRob3I+PFllYXI+MjAxODwvWWVhcj48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</w:fldData>
              </w:fldChar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B75E0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27]</w:t>
            </w:r>
            <w:r w:rsidR="005B75E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2A89D472" w14:textId="44F501B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04A7DBBB" w14:textId="37437A2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RCT</w:t>
            </w:r>
            <w:r w:rsidR="00D86E0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(protocol),</w:t>
            </w:r>
            <w:r w:rsidR="00D86E0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134" w:type="dxa"/>
          </w:tcPr>
          <w:p w14:paraId="36A53EE5" w14:textId="630C20E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b-based app, mobile app</w:t>
            </w:r>
          </w:p>
        </w:tc>
        <w:tc>
          <w:tcPr>
            <w:tcW w:w="1276" w:type="dxa"/>
          </w:tcPr>
          <w:p w14:paraId="7C6AA63D" w14:textId="3FB37AF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B51DB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vention,</w:t>
            </w:r>
            <w:r w:rsidR="0041397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41397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management</w:t>
            </w:r>
          </w:p>
        </w:tc>
        <w:tc>
          <w:tcPr>
            <w:tcW w:w="1559" w:type="dxa"/>
          </w:tcPr>
          <w:p w14:paraId="22786434" w14:textId="00446FC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Type 2 diabetes and prediabetes, n=430, age 18-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75 years</w:t>
            </w:r>
          </w:p>
        </w:tc>
        <w:tc>
          <w:tcPr>
            <w:tcW w:w="1229" w:type="dxa"/>
          </w:tcPr>
          <w:p w14:paraId="7FA8E40C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1 year</w:t>
            </w:r>
          </w:p>
        </w:tc>
        <w:tc>
          <w:tcPr>
            <w:tcW w:w="1417" w:type="dxa"/>
          </w:tcPr>
          <w:p w14:paraId="0D41934E" w14:textId="7EA65386" w:rsidR="002714D7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measure</w:t>
            </w:r>
            <w:r w:rsidR="005A307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: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HbA1c,</w:t>
            </w:r>
            <w:r w:rsidR="00ED1EE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ight, waist circumference, blood</w:t>
            </w:r>
            <w:r w:rsidR="003B5CCA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ssure, Changes in dietary health behavior</w:t>
            </w:r>
            <w:r w:rsidR="0030693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self-management,</w:t>
            </w:r>
            <w:r w:rsidR="00ED1EE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core in diabetic-specific behaviors</w:t>
            </w:r>
          </w:p>
        </w:tc>
        <w:tc>
          <w:tcPr>
            <w:tcW w:w="1418" w:type="dxa"/>
          </w:tcPr>
          <w:p w14:paraId="27BCBD07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Questionnaire survey, task data</w:t>
            </w:r>
          </w:p>
        </w:tc>
        <w:tc>
          <w:tcPr>
            <w:tcW w:w="1417" w:type="dxa"/>
          </w:tcPr>
          <w:p w14:paraId="0EAC7709" w14:textId="1241A3C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095F3E4F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0CB3DC63" w14:textId="77777777" w:rsidTr="00D762C7">
        <w:tc>
          <w:tcPr>
            <w:tcW w:w="1413" w:type="dxa"/>
          </w:tcPr>
          <w:p w14:paraId="0D110245" w14:textId="127DF7D7" w:rsidR="009A65A2" w:rsidRPr="0096312D" w:rsidRDefault="004C4E14" w:rsidP="009A65A2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Brewer, L. C.</w:t>
            </w:r>
            <w:r w:rsidR="00384745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et al, 2018</w:t>
            </w:r>
            <w:r w:rsidR="00D2294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A65A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9A65A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rewer&lt;/Author&gt;&lt;Year&gt;2018&lt;/Year&gt;&lt;IDText&gt;mHealth Intervention Promoting Cardiovascular Health Among African-Americans: Recruitment and Baseline Characteristics of a Pilot Study&lt;/IDText&gt;&lt;DisplayText&gt;[40]&lt;/DisplayText&gt;&lt;record&gt;&lt;dates&gt;&lt;pub-dates&gt;&lt;date&gt;Jan&lt;/date&gt;&lt;/pub-dates&gt;&lt;year&gt;2018&lt;/year&gt;&lt;/dates&gt;&lt;keywords&gt;&lt;keyword&gt;African-Americans&lt;/keyword&gt;&lt;keyword&gt;cardiovascular disease&lt;/keyword&gt;&lt;keyword&gt;cardiovascular health&lt;/keyword&gt;&lt;keyword&gt;community-based participatory research&lt;/keyword&gt;&lt;keyword&gt;faith-based intervention&lt;/keyword&gt;&lt;keyword&gt;health disparities&lt;/keyword&gt;&lt;keyword&gt;mHealth intervention&lt;/keyword&gt;&lt;/keywords&gt;&lt;urls&gt;&lt;related-urls&gt;&lt;url&gt;https://www.ncbi.nlm.nih.gov/pubmed/29386174&lt;/url&gt;&lt;/related-urls&gt;&lt;/urls&gt;&lt;isbn&gt;1929-0748&lt;/isbn&gt;&lt;custom2&gt;PMC5812978&lt;/custom2&gt;&lt;titles&gt;&lt;title&gt;mHealth Intervention Promoting Cardiovascular Health Among African-Americans: Recruitment and Baseline Characteristics of a Pilot Study&lt;/title&gt;&lt;secondary-title&gt;JMIR Res Protoc&lt;/secondary-title&gt;&lt;/titles&gt;&lt;pages&gt;e31&lt;/pages&gt;&lt;number&gt;1&lt;/number&gt;&lt;contributors&gt;&lt;authors&gt;&lt;author&gt;Brewer, L. C.&lt;/author&gt;&lt;author&gt;Jenkins, S.&lt;/author&gt;&lt;author&gt;Lackore, K.&lt;/author&gt;&lt;author&gt;Johnson, J.&lt;/author&gt;&lt;author&gt;Jones, C.&lt;/author&gt;&lt;author&gt;Cooper, L. A.&lt;/author&gt;&lt;author&gt;Radecki Breitkopf, C.&lt;/author&gt;&lt;author&gt;Hayes, S. N.&lt;/author&gt;&lt;author&gt;Patten, C.&lt;/author&gt;&lt;/authors&gt;&lt;/contributors&gt;&lt;edition&gt;2018/01/31&lt;/edition&gt;&lt;language&gt;eng&lt;/language&gt;&lt;added-date format="utc"&gt;1566294549&lt;/added-date&gt;&lt;ref-type name="Journal Article"&gt;17&lt;/ref-type&gt;&lt;rec-number&gt;24&lt;/rec-number&gt;&lt;last-updated-date format="utc"&gt;1566294549&lt;/last-updated-date&gt;&lt;accession-num&gt;29386174&lt;/accession-num&gt;&lt;electronic-resource-num&gt;10.2196/resprot.8842&lt;/electronic-resource-num&gt;&lt;volume&gt;7&lt;/volume&gt;&lt;/record&gt;&lt;/Cite&gt;&lt;/EndNote&gt;</w:instrText>
            </w:r>
            <w:r w:rsidR="009A65A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9A65A2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0]</w:t>
            </w:r>
            <w:r w:rsidR="009A65A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BF460C8" w14:textId="3310717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931BA24" w14:textId="4C81441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,</w:t>
            </w:r>
            <w:r w:rsidR="005A111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134" w:type="dxa"/>
          </w:tcPr>
          <w:p w14:paraId="23BEB6B2" w14:textId="65535A08" w:rsidR="004C4E14" w:rsidRPr="0096312D" w:rsidRDefault="004C4E14" w:rsidP="005D5133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6673864E" w14:textId="2CCBCDD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Health</w:t>
            </w:r>
            <w:r w:rsidR="00C22A6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omotion</w:t>
            </w:r>
          </w:p>
        </w:tc>
        <w:tc>
          <w:tcPr>
            <w:tcW w:w="1559" w:type="dxa"/>
          </w:tcPr>
          <w:p w14:paraId="78F44EA6" w14:textId="53F78C1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VD, n=50, age</w:t>
            </w:r>
            <w:r w:rsidR="00A54C0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d 18 years </w:t>
            </w:r>
            <w:proofErr w:type="gramStart"/>
            <w:r w:rsidR="00A54C0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older</w:t>
            </w:r>
            <w:proofErr w:type="gramEnd"/>
          </w:p>
        </w:tc>
        <w:tc>
          <w:tcPr>
            <w:tcW w:w="1229" w:type="dxa"/>
          </w:tcPr>
          <w:p w14:paraId="2024F88F" w14:textId="41C208AD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re than</w:t>
            </w:r>
            <w:r w:rsidR="00FE36C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417" w:type="dxa"/>
          </w:tcPr>
          <w:p w14:paraId="4560390D" w14:textId="1053DBD3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3244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: self-efficacy, cardiovascular (CV) health knowledge, Changes in dietary health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behavior</w:t>
            </w:r>
            <w:r w:rsidR="003244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nutrition</w:t>
            </w:r>
          </w:p>
        </w:tc>
        <w:tc>
          <w:tcPr>
            <w:tcW w:w="1418" w:type="dxa"/>
          </w:tcPr>
          <w:p w14:paraId="17797CEB" w14:textId="315416AD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Questionnaire survey</w:t>
            </w:r>
          </w:p>
        </w:tc>
        <w:tc>
          <w:tcPr>
            <w:tcW w:w="1417" w:type="dxa"/>
          </w:tcPr>
          <w:p w14:paraId="2ABA0B01" w14:textId="245DA8AA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elf-efficacy,</w:t>
            </w:r>
            <w:r w:rsidR="0036627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V health knowledge,</w:t>
            </w:r>
            <w:r w:rsidR="0036627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eHealth</w:t>
            </w:r>
            <w:r w:rsidR="0036627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Literacy Scale</w:t>
            </w:r>
            <w:r w:rsidR="0036627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(eHEALS)</w:t>
            </w:r>
          </w:p>
        </w:tc>
        <w:tc>
          <w:tcPr>
            <w:tcW w:w="1134" w:type="dxa"/>
          </w:tcPr>
          <w:p w14:paraId="3E44F1B7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08AE435B" w14:textId="77777777" w:rsidTr="00D762C7">
        <w:tc>
          <w:tcPr>
            <w:tcW w:w="1413" w:type="dxa"/>
          </w:tcPr>
          <w:p w14:paraId="4106DB8D" w14:textId="77777777" w:rsidR="00287822" w:rsidRPr="0096312D" w:rsidRDefault="004C4E14" w:rsidP="00287822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Lloyd, T. et al,</w:t>
            </w:r>
            <w:r w:rsidR="001158A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2019</w:t>
            </w:r>
            <w:r w:rsidR="0028782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28782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8782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Lloyd&lt;/Author&gt;&lt;Year&gt;2019&lt;/Year&gt;&lt;IDText&gt;The Penn State Heart Assistant: A pilot study of a web-based intervention to improve self-care of heart failure patients&lt;/IDText&gt;&lt;DisplayText&gt;[41]&lt;/DisplayText&gt;&lt;record&gt;&lt;dates&gt;&lt;pub-dates&gt;&lt;date&gt;Jun&lt;/date&gt;&lt;/pub-dates&gt;&lt;year&gt;2019&lt;/year&gt;&lt;/dates&gt;&lt;keywords&gt;&lt;keyword&gt;chronic heart failure&lt;/keyword&gt;&lt;keyword&gt;mobile devices&lt;/keyword&gt;&lt;keyword&gt;patient education&lt;/keyword&gt;&lt;keyword&gt;patient motivation for self-care&lt;/keyword&gt;&lt;keyword&gt;remote patient monitoring&lt;/keyword&gt;&lt;/keywords&gt;&lt;urls&gt;&lt;related-urls&gt;&lt;url&gt;https://www.ncbi.nlm.nih.gov/pubmed/28504048&lt;/url&gt;&lt;/related-urls&gt;&lt;/urls&gt;&lt;isbn&gt;1741-2811&lt;/isbn&gt;&lt;titles&gt;&lt;title&gt;The Penn State Heart Assistant: A pilot study of a web-based intervention to improve self-care of heart failure patients&lt;/title&gt;&lt;secondary-title&gt;Health Informatics J&lt;/secondary-title&gt;&lt;/titles&gt;&lt;pages&gt;292-303&lt;/pages&gt;&lt;number&gt;2&lt;/number&gt;&lt;contributors&gt;&lt;authors&gt;&lt;author&gt;Lloyd, T.&lt;/author&gt;&lt;author&gt;Buck, H.&lt;/author&gt;&lt;author&gt;Foy, A.&lt;/author&gt;&lt;author&gt;Black, S.&lt;/author&gt;&lt;author&gt;Pinter, A.&lt;/author&gt;&lt;author&gt;Pogash, R.&lt;/author&gt;&lt;author&gt;Eismann, B.&lt;/author&gt;&lt;author&gt;Balaban, E.&lt;/author&gt;&lt;author&gt;Chan, J.&lt;/author&gt;&lt;author&gt;Kunselman, A.&lt;/author&gt;&lt;author&gt;Smyth, J.&lt;/author&gt;&lt;author&gt;Boehmer, J.&lt;/author&gt;&lt;/authors&gt;&lt;/contributors&gt;&lt;edition&gt;2017/05/14&lt;/edition&gt;&lt;language&gt;eng&lt;/language&gt;&lt;added-date format="utc"&gt;1566294668&lt;/added-date&gt;&lt;ref-type name="Journal Article"&gt;17&lt;/ref-type&gt;&lt;rec-number&gt;27&lt;/rec-number&gt;&lt;last-updated-date format="utc"&gt;1566294668&lt;/last-updated-date&gt;&lt;accession-num&gt;28504048&lt;/accession-num&gt;&lt;electronic-resource-num&gt;10.1177/1460458217704247&lt;/electronic-resource-num&gt;&lt;volume&gt;25&lt;/volume&gt;&lt;/record&gt;&lt;/Cite&gt;&lt;/EndNote&gt;</w:instrText>
            </w:r>
            <w:r w:rsidR="0028782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87822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1]</w:t>
            </w:r>
            <w:r w:rsidR="00287822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B1A7331" w14:textId="5E027A3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70C2059A" w14:textId="77570BF0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,</w:t>
            </w:r>
            <w:r w:rsidR="00744CC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134" w:type="dxa"/>
          </w:tcPr>
          <w:p w14:paraId="5E5DC6E0" w14:textId="0ADF699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b-based,</w:t>
            </w:r>
            <w:r w:rsidR="00EF38C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4EA368CC" w14:textId="31AE99A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C22A6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6DF849C0" w14:textId="6E2AF5F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Heart failure</w:t>
            </w:r>
            <w:r w:rsidR="0078798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(NYHA class 2-3), n=12, age 52-74.5 years</w:t>
            </w:r>
          </w:p>
        </w:tc>
        <w:tc>
          <w:tcPr>
            <w:tcW w:w="1229" w:type="dxa"/>
          </w:tcPr>
          <w:p w14:paraId="47671BED" w14:textId="269FC550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417" w:type="dxa"/>
          </w:tcPr>
          <w:p w14:paraId="59A72238" w14:textId="3D9DAF68" w:rsidR="00327B9D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Changes in </w:t>
            </w:r>
            <w:r w:rsidR="003244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weight,</w:t>
            </w:r>
            <w:r w:rsidR="005E69F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dietary health behavior</w:t>
            </w:r>
            <w:r w:rsidR="003244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5E69F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hysical</w:t>
            </w:r>
            <w:r w:rsidR="005E69F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ctivity</w:t>
            </w:r>
          </w:p>
        </w:tc>
        <w:tc>
          <w:tcPr>
            <w:tcW w:w="1418" w:type="dxa"/>
          </w:tcPr>
          <w:p w14:paraId="7BD8B75A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, task data</w:t>
            </w:r>
          </w:p>
        </w:tc>
        <w:tc>
          <w:tcPr>
            <w:tcW w:w="1417" w:type="dxa"/>
          </w:tcPr>
          <w:p w14:paraId="43FEDEF2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23BBCF72" w14:textId="0E73805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5</w:t>
            </w:r>
            <w:r w:rsidR="007F560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in</w:t>
            </w:r>
          </w:p>
        </w:tc>
      </w:tr>
      <w:tr w:rsidR="00472929" w:rsidRPr="0096312D" w14:paraId="580E097C" w14:textId="77777777" w:rsidTr="00D762C7">
        <w:tc>
          <w:tcPr>
            <w:tcW w:w="1413" w:type="dxa"/>
          </w:tcPr>
          <w:p w14:paraId="205AB614" w14:textId="64773C8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Bindoff</w:t>
            </w:r>
            <w:proofErr w:type="spellEnd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 I. et</w:t>
            </w:r>
            <w:r w:rsidR="002307B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l, 2016 [18]</w:t>
            </w:r>
          </w:p>
        </w:tc>
        <w:tc>
          <w:tcPr>
            <w:tcW w:w="1417" w:type="dxa"/>
          </w:tcPr>
          <w:p w14:paraId="3B6C5E64" w14:textId="484B420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he design</w:t>
            </w:r>
            <w:r w:rsidR="009334E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EA52B5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f</w:t>
            </w:r>
            <w:r w:rsidR="009334E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pp</w:t>
            </w:r>
            <w:r w:rsidR="009334E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before</w:t>
            </w:r>
            <w:r w:rsidR="009334E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RCT, Australia</w:t>
            </w:r>
          </w:p>
        </w:tc>
        <w:tc>
          <w:tcPr>
            <w:tcW w:w="1134" w:type="dxa"/>
          </w:tcPr>
          <w:p w14:paraId="476E02C3" w14:textId="5D3A606F" w:rsidR="004C4E14" w:rsidRPr="0096312D" w:rsidRDefault="004C4E14" w:rsidP="005D5133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626CC3E9" w14:textId="64B90F08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DA3ED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559" w:type="dxa"/>
          </w:tcPr>
          <w:p w14:paraId="01A4B005" w14:textId="5002CA9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ers, n=7 (iOS), n=11 (Android), age</w:t>
            </w:r>
            <w:r w:rsidR="0078798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229" w:type="dxa"/>
          </w:tcPr>
          <w:p w14:paraId="2601524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1417" w:type="dxa"/>
          </w:tcPr>
          <w:p w14:paraId="1BBE8347" w14:textId="5093FDF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dietary health behavior</w:t>
            </w:r>
            <w:r w:rsidR="003244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C505F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ing</w:t>
            </w:r>
            <w:r w:rsidR="00C505F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ttitude</w:t>
            </w:r>
          </w:p>
        </w:tc>
        <w:tc>
          <w:tcPr>
            <w:tcW w:w="1418" w:type="dxa"/>
          </w:tcPr>
          <w:p w14:paraId="76BF0814" w14:textId="7C5EBA2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19A5E230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0BE31180" w14:textId="3508BB3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-5</w:t>
            </w:r>
            <w:r w:rsidR="007F560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in</w:t>
            </w:r>
          </w:p>
        </w:tc>
      </w:tr>
      <w:tr w:rsidR="00472929" w:rsidRPr="0096312D" w14:paraId="0DFBBED9" w14:textId="77777777" w:rsidTr="00D762C7">
        <w:tc>
          <w:tcPr>
            <w:tcW w:w="1413" w:type="dxa"/>
          </w:tcPr>
          <w:p w14:paraId="5530F8E0" w14:textId="77777777" w:rsidR="00996F50" w:rsidRPr="0096312D" w:rsidRDefault="004C4E14" w:rsidP="00996F50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31016291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Fontil, V. et al,</w:t>
            </w:r>
            <w:r w:rsidR="002307B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2016 </w:t>
            </w:r>
            <w:r w:rsidR="00996F5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996F5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Fontil&lt;/Author&gt;&lt;Year&gt;2016&lt;/Year&gt;&lt;IDText&gt;Adaptation and Feasibility Study of a Digital Health Program to Prevent Diabetes among Low-Income Patients: Results from a Partnership between a Digital Health Company and an Academic Research Team&lt;/IDText&gt;&lt;DisplayText&gt;[35]&lt;/DisplayText&gt;&lt;record&gt;&lt;keywords&gt;&lt;keyword&gt;Adolescent&lt;/keyword&gt;&lt;keyword&gt;Adult&lt;/keyword&gt;&lt;keyword&gt;Aged&lt;/keyword&gt;&lt;keyword&gt;Diabetes Mellitus, Type 2&lt;/keyword&gt;&lt;keyword&gt;Feasibility Studies&lt;/keyword&gt;&lt;keyword&gt;Female&lt;/keyword&gt;&lt;keyword&gt;Focus Groups&lt;/keyword&gt;&lt;keyword&gt;Health Promotion&lt;/keyword&gt;&lt;keyword&gt;Hispanic Americans&lt;/keyword&gt;&lt;keyword&gt;Humans&lt;/keyword&gt;&lt;keyword&gt;Male&lt;/keyword&gt;&lt;keyword&gt;Middle Aged&lt;/keyword&gt;&lt;keyword&gt;Personal Satisfaction&lt;/keyword&gt;&lt;keyword&gt;Poverty&lt;/keyword&gt;&lt;keyword&gt;Program Evaluation&lt;/keyword&gt;&lt;keyword&gt;Young Adult&lt;/keyword&gt;&lt;/keywords&gt;&lt;urls&gt;&lt;related-urls&gt;&lt;url&gt;https://www.ncbi.nlm.nih.gov/pubmed/27868070&lt;/url&gt;&lt;/related-urls&gt;&lt;/urls&gt;&lt;isbn&gt;2314-6753&lt;/isbn&gt;&lt;custom2&gt;PMC5102733&lt;/custom2&gt;&lt;titles&gt;&lt;title&gt;Adaptation and Feasibility Study of a Digital Health Program to Prevent Diabetes among Low-Income Patients: Results from a Partnership between a Digital Health Company and an Academic Research Team&lt;/title&gt;&lt;secondary-title&gt;J Diabetes Res&lt;/secondary-title&gt;&lt;/titles&gt;&lt;pages&gt;8472391&lt;/pages&gt;&lt;contributors&gt;&lt;authors&gt;&lt;author&gt;Fontil, V.&lt;/author&gt;&lt;author&gt;McDermott, K.&lt;/author&gt;&lt;author&gt;Tieu, L.&lt;/author&gt;&lt;author&gt;Rios, C.&lt;/author&gt;&lt;author&gt;Gibson, E.&lt;/author&gt;&lt;author&gt;Sweet, C. C.&lt;/author&gt;&lt;author&gt;Payne, M.&lt;/author&gt;&lt;author&gt;Lyles, C. R.&lt;/author&gt;&lt;/authors&gt;&lt;/contributors&gt;&lt;edition&gt;2016/10/27&lt;/edition&gt;&lt;language&gt;eng&lt;/language&gt;&lt;added-date format="utc"&gt;1566294746&lt;/added-date&gt;&lt;ref-type name="Journal Article"&gt;17&lt;/ref-type&gt;&lt;dates&gt;&lt;year&gt;2016&lt;/year&gt;&lt;/dates&gt;&lt;rec-number&gt;29&lt;/rec-number&gt;&lt;last-updated-date format="utc"&gt;1566294746&lt;/last-updated-date&gt;&lt;accession-num&gt;27868070&lt;/accession-num&gt;&lt;electronic-resource-num&gt;10.1155/2016/8472391&lt;/electronic-resource-num&gt;&lt;volume&gt;2016&lt;/volume&gt;&lt;/record&gt;&lt;/Cite&gt;&lt;/EndNote&gt;</w:instrText>
            </w:r>
            <w:r w:rsidR="00996F5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996F50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5]</w:t>
            </w:r>
            <w:r w:rsidR="00996F5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2D8EB875" w14:textId="1397935A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5747353F" w14:textId="485BBF8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daptation</w:t>
            </w:r>
            <w:r w:rsidR="000C641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</w:t>
            </w:r>
            <w:r w:rsidR="00865D2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Feasibility study, USA</w:t>
            </w:r>
          </w:p>
        </w:tc>
        <w:tc>
          <w:tcPr>
            <w:tcW w:w="1134" w:type="dxa"/>
          </w:tcPr>
          <w:p w14:paraId="61D29C6F" w14:textId="4E3D09B1" w:rsidR="004C4E14" w:rsidRPr="0096312D" w:rsidRDefault="004C4E14" w:rsidP="00B17721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b-based,</w:t>
            </w:r>
            <w:r w:rsidR="004B0D3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67C83366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 prevention, disease management</w:t>
            </w:r>
          </w:p>
        </w:tc>
        <w:tc>
          <w:tcPr>
            <w:tcW w:w="1559" w:type="dxa"/>
          </w:tcPr>
          <w:p w14:paraId="0668D189" w14:textId="04D7AE90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es,</w:t>
            </w:r>
            <w:r w:rsidR="00C00C8A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diabetes, n=64, age 18-75 years</w:t>
            </w:r>
          </w:p>
        </w:tc>
        <w:tc>
          <w:tcPr>
            <w:tcW w:w="1229" w:type="dxa"/>
          </w:tcPr>
          <w:p w14:paraId="3DCBD2D6" w14:textId="2180A84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re than</w:t>
            </w:r>
            <w:r w:rsidR="00D331A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4 months</w:t>
            </w:r>
          </w:p>
        </w:tc>
        <w:tc>
          <w:tcPr>
            <w:tcW w:w="1417" w:type="dxa"/>
          </w:tcPr>
          <w:p w14:paraId="728861B8" w14:textId="7A954F9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dietary health behavior</w:t>
            </w:r>
            <w:r w:rsidR="003244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 nutrition,</w:t>
            </w:r>
            <w:r w:rsidR="0049660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418" w:type="dxa"/>
          </w:tcPr>
          <w:p w14:paraId="7519CB3F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79973661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390E293D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bookmarkEnd w:id="0"/>
      <w:tr w:rsidR="00472929" w:rsidRPr="0096312D" w14:paraId="4152533E" w14:textId="77777777" w:rsidTr="00D762C7">
        <w:tc>
          <w:tcPr>
            <w:tcW w:w="1413" w:type="dxa"/>
          </w:tcPr>
          <w:p w14:paraId="0DD537B8" w14:textId="4B4CAAF0" w:rsidR="004C4E14" w:rsidRPr="0096312D" w:rsidRDefault="004C4E14" w:rsidP="00D762C7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Finkelstein, J.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lastRenderedPageBreak/>
              <w:t>et al, 2016</w:t>
            </w:r>
            <w:r w:rsidR="007C3F3E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33061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33061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Finkelstein&lt;/Author&gt;&lt;Year&gt;2016&lt;/Year&gt;&lt;IDText&gt;Using a Mobile App to Promote Smoking Cessation in Hospitalized Patients&lt;/IDText&gt;&lt;DisplayText&gt;[34]&lt;/DisplayText&gt;&lt;record&gt;&lt;dates&gt;&lt;pub-dates&gt;&lt;date&gt;May&lt;/date&gt;&lt;/pub-dates&gt;&lt;year&gt;2016&lt;/year&gt;&lt;/dates&gt;&lt;keywords&gt;&lt;keyword&gt;health literacy&lt;/keyword&gt;&lt;keyword&gt;hospital&lt;/keyword&gt;&lt;keyword&gt;mobile apps&lt;/keyword&gt;&lt;keyword&gt;patient engagement&lt;/keyword&gt;&lt;keyword&gt;smoking cessation&lt;/keyword&gt;&lt;/keywords&gt;&lt;urls&gt;&lt;related-urls&gt;&lt;url&gt;https://www.ncbi.nlm.nih.gov/pubmed/27154792&lt;/url&gt;&lt;/related-urls&gt;&lt;/urls&gt;&lt;isbn&gt;2291-5222&lt;/isbn&gt;&lt;custom2&gt;PMC4875494&lt;/custom2&gt;&lt;titles&gt;&lt;title&gt;Using a Mobile App to Promote Smoking Cessation in Hospitalized Patients&lt;/title&gt;&lt;secondary-title&gt;JMIR Mhealth Uhealth&lt;/secondary-title&gt;&lt;/titles&gt;&lt;pages&gt;e59&lt;/pages&gt;&lt;number&gt;2&lt;/number&gt;&lt;contributors&gt;&lt;authors&gt;&lt;author&gt;Finkelstein, J.&lt;/author&gt;&lt;author&gt;Cha, E. M.&lt;/author&gt;&lt;/authors&gt;&lt;/contributors&gt;&lt;edition&gt;2016/05/06&lt;/edition&gt;&lt;language&gt;eng&lt;/language&gt;&lt;added-date format="utc"&gt;1566294823&lt;/added-date&gt;&lt;ref-type name="Journal Article"&gt;17&lt;/ref-type&gt;&lt;rec-number&gt;31&lt;/rec-number&gt;&lt;last-updated-date format="utc"&gt;1566294823&lt;/last-updated-date&gt;&lt;accession-num&gt;27154792&lt;/accession-num&gt;&lt;electronic-resource-num&gt;10.2196/mhealth.5149&lt;/electronic-resource-num&gt;&lt;volume&gt;4&lt;/volume&gt;&lt;/record&gt;&lt;/Cite&gt;&lt;/EndNote&gt;</w:instrText>
            </w:r>
            <w:r w:rsidR="0033061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330611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4]</w:t>
            </w:r>
            <w:r w:rsidR="0033061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</w:tcPr>
          <w:p w14:paraId="47C739C0" w14:textId="276D89A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Feasibility</w:t>
            </w:r>
            <w:r w:rsidR="00CB037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study, USA</w:t>
            </w:r>
          </w:p>
        </w:tc>
        <w:tc>
          <w:tcPr>
            <w:tcW w:w="1134" w:type="dxa"/>
          </w:tcPr>
          <w:p w14:paraId="40FF6586" w14:textId="695DB8B9" w:rsidR="004C4E14" w:rsidRPr="0096312D" w:rsidRDefault="004C4E14" w:rsidP="00B17721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Mobile app</w:t>
            </w:r>
          </w:p>
        </w:tc>
        <w:tc>
          <w:tcPr>
            <w:tcW w:w="1276" w:type="dxa"/>
          </w:tcPr>
          <w:p w14:paraId="20E6994D" w14:textId="78A1CDC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EC348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prevention</w:t>
            </w:r>
          </w:p>
        </w:tc>
        <w:tc>
          <w:tcPr>
            <w:tcW w:w="1559" w:type="dxa"/>
          </w:tcPr>
          <w:p w14:paraId="4993EDB9" w14:textId="5EC5AFD8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 xml:space="preserve">Smokers, n=55,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age</w:t>
            </w:r>
            <w:r w:rsidR="00A54C0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 18 years or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older</w:t>
            </w:r>
          </w:p>
        </w:tc>
        <w:tc>
          <w:tcPr>
            <w:tcW w:w="1229" w:type="dxa"/>
          </w:tcPr>
          <w:p w14:paraId="4B13A860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N/A</w:t>
            </w:r>
          </w:p>
        </w:tc>
        <w:tc>
          <w:tcPr>
            <w:tcW w:w="1417" w:type="dxa"/>
          </w:tcPr>
          <w:p w14:paraId="4C2F405E" w14:textId="3125EC1D" w:rsidR="00327B9D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086B5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86B5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086B5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ing knowledge score (KS),</w:t>
            </w:r>
            <w:r w:rsidR="00E37CB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dietary health behavior</w:t>
            </w:r>
            <w:r w:rsidR="00086B5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E37CB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ing attitude</w:t>
            </w:r>
          </w:p>
        </w:tc>
        <w:tc>
          <w:tcPr>
            <w:tcW w:w="1418" w:type="dxa"/>
          </w:tcPr>
          <w:p w14:paraId="38535F6A" w14:textId="56C7C5AE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 xml:space="preserve">Questionnaire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survey</w:t>
            </w:r>
          </w:p>
        </w:tc>
        <w:tc>
          <w:tcPr>
            <w:tcW w:w="1417" w:type="dxa"/>
          </w:tcPr>
          <w:p w14:paraId="71803DB2" w14:textId="6806136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KS</w:t>
            </w:r>
          </w:p>
          <w:p w14:paraId="5FCBCDD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8A4E52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N/A</w:t>
            </w:r>
          </w:p>
        </w:tc>
      </w:tr>
      <w:tr w:rsidR="00472929" w:rsidRPr="0096312D" w14:paraId="1F6B3A9F" w14:textId="77777777" w:rsidTr="00D762C7">
        <w:tc>
          <w:tcPr>
            <w:tcW w:w="1413" w:type="dxa"/>
          </w:tcPr>
          <w:p w14:paraId="4FF0E993" w14:textId="5026A274" w:rsidR="00227869" w:rsidRPr="0096312D" w:rsidRDefault="004C4E14" w:rsidP="00227869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Watson, A. M. et al, 2016</w:t>
            </w:r>
            <w:r w:rsidR="0022786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227869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227869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Watson&lt;/Author&gt;&lt;Year&gt;2016&lt;/Year&gt;&lt;IDText&gt;Content Analysis of Anti-Tobacco Videogames: Characteristics, Content, and Qualities&lt;/IDText&gt;&lt;DisplayText&gt;[45]&lt;/DisplayText&gt;&lt;record&gt;&lt;dates&gt;&lt;pub-dates&gt;&lt;date&gt;Jun&lt;/date&gt;&lt;/pub-dates&gt;&lt;year&gt;2016&lt;/year&gt;&lt;/dates&gt;&lt;keywords&gt;&lt;keyword&gt;Health Knowledge, Attitudes, Practice&lt;/keyword&gt;&lt;keyword&gt;Health Promotion&lt;/keyword&gt;&lt;keyword&gt;Humans&lt;/keyword&gt;&lt;keyword&gt;Mobile Applications&lt;/keyword&gt;&lt;keyword&gt;Narration&lt;/keyword&gt;&lt;keyword&gt;Reward&lt;/keyword&gt;&lt;keyword&gt;Self Efficacy&lt;/keyword&gt;&lt;keyword&gt;Smoking Cessation&lt;/keyword&gt;&lt;keyword&gt;Tobacco Use&lt;/keyword&gt;&lt;keyword&gt;Tobacco Use Cessation&lt;/keyword&gt;&lt;keyword&gt;User-Computer Interface&lt;/keyword&gt;&lt;keyword&gt;Video Games&lt;/keyword&gt;&lt;/keywords&gt;&lt;urls&gt;&lt;related-urls&gt;&lt;url&gt;https://www.ncbi.nlm.nih.gov/pubmed/27096576&lt;/url&gt;&lt;/related-urls&gt;&lt;/urls&gt;&lt;isbn&gt;2161-7856&lt;/isbn&gt;&lt;titles&gt;&lt;title&gt;Content Analysis of Anti-Tobacco Videogames: Characteristics, Content, and Qualities&lt;/title&gt;&lt;secondary-title&gt;Games Health J&lt;/secondary-title&gt;&lt;/titles&gt;&lt;pages&gt;216-23&lt;/pages&gt;&lt;number&gt;3&lt;/number&gt;&lt;contributors&gt;&lt;authors&gt;&lt;author&gt;Watson, A. M.&lt;/author&gt;&lt;author&gt;Alber, J. M.&lt;/author&gt;&lt;author&gt;Barnett, T. E.&lt;/author&gt;&lt;author&gt;Mercado, R.&lt;/author&gt;&lt;author&gt;Bernhardt, J. M.&lt;/author&gt;&lt;/authors&gt;&lt;/contributors&gt;&lt;edition&gt;2016/04/20&lt;/edition&gt;&lt;language&gt;eng&lt;/language&gt;&lt;added-date format="utc"&gt;1566294851&lt;/added-date&gt;&lt;ref-type name="Journal Article"&gt;17&lt;/ref-type&gt;&lt;rec-number&gt;32&lt;/rec-number&gt;&lt;last-updated-date format="utc"&gt;1566294851&lt;/last-updated-date&gt;&lt;accession-num&gt;27096576&lt;/accession-num&gt;&lt;electronic-resource-num&gt;10.1089/g4h.2015.0096&lt;/electronic-resource-num&gt;&lt;volume&gt;5&lt;/volume&gt;&lt;/record&gt;&lt;/Cite&gt;&lt;/EndNote&gt;</w:instrText>
            </w:r>
            <w:r w:rsidR="00227869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227869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45]</w:t>
            </w:r>
            <w:r w:rsidR="00227869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E503676" w14:textId="2DF38D60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3646048A" w14:textId="7E4CD3E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ontent</w:t>
            </w:r>
            <w:r w:rsidR="001571D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nalysis, USA</w:t>
            </w:r>
          </w:p>
        </w:tc>
        <w:tc>
          <w:tcPr>
            <w:tcW w:w="1134" w:type="dxa"/>
          </w:tcPr>
          <w:p w14:paraId="3728FA66" w14:textId="2648C5B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bsites, web-based, mobile app</w:t>
            </w:r>
          </w:p>
        </w:tc>
        <w:tc>
          <w:tcPr>
            <w:tcW w:w="1276" w:type="dxa"/>
          </w:tcPr>
          <w:p w14:paraId="3A1AF3D8" w14:textId="6BAA2A80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AE5085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559" w:type="dxa"/>
          </w:tcPr>
          <w:p w14:paraId="4DE28934" w14:textId="6101405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ers, n=129 (games included for analysis), age not</w:t>
            </w:r>
            <w:r w:rsidR="000F6B0D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entioned</w:t>
            </w:r>
          </w:p>
        </w:tc>
        <w:tc>
          <w:tcPr>
            <w:tcW w:w="1229" w:type="dxa"/>
          </w:tcPr>
          <w:p w14:paraId="06B68096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</w:tcPr>
          <w:p w14:paraId="226FB52A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8" w:type="dxa"/>
          </w:tcPr>
          <w:p w14:paraId="3285C85A" w14:textId="37C9C963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nline search</w:t>
            </w:r>
          </w:p>
        </w:tc>
        <w:tc>
          <w:tcPr>
            <w:tcW w:w="1417" w:type="dxa"/>
          </w:tcPr>
          <w:p w14:paraId="5163F218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024B74EA" w14:textId="7B3D9D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5</w:t>
            </w:r>
            <w:r w:rsidR="007F560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in</w:t>
            </w:r>
          </w:p>
        </w:tc>
      </w:tr>
      <w:tr w:rsidR="00472929" w:rsidRPr="0096312D" w14:paraId="0C7911FB" w14:textId="77777777" w:rsidTr="00D762C7">
        <w:tc>
          <w:tcPr>
            <w:tcW w:w="1413" w:type="dxa"/>
          </w:tcPr>
          <w:p w14:paraId="76048518" w14:textId="77777777" w:rsidR="005B18FD" w:rsidRPr="0096312D" w:rsidRDefault="004C4E14" w:rsidP="005B18FD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oo, S. et al,</w:t>
            </w:r>
            <w:r w:rsidR="0031143A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2016 </w:t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Choo&lt;/Author&gt;&lt;Year&gt;2016&lt;/Year&gt;&lt;IDText&gt;Development of a Weight Loss Mobile App Linked With an Accelerometer for Use in the Clinic: Usability, Acceptability, and Early Testing of its Impact on the Patient-Doctor Relationship&lt;/IDText&gt;&lt;DisplayText&gt;[30]&lt;/DisplayText&gt;&lt;record&gt;&lt;dates&gt;&lt;pub-dates&gt;&lt;date&gt;Mar&lt;/date&gt;&lt;/pub-dates&gt;&lt;year&gt;2016&lt;/year&gt;&lt;/dates&gt;&lt;keywords&gt;&lt;keyword&gt;electronic health record&lt;/keyword&gt;&lt;keyword&gt;mobile apps&lt;/keyword&gt;&lt;keyword&gt;physician-patient relations&lt;/keyword&gt;&lt;keyword&gt;weight reduction programs&lt;/keyword&gt;&lt;/keywords&gt;&lt;urls&gt;&lt;related-urls&gt;&lt;url&gt;https://www.ncbi.nlm.nih.gov/pubmed/27032541&lt;/url&gt;&lt;/related-urls&gt;&lt;/urls&gt;&lt;isbn&gt;2291-5222&lt;/isbn&gt;&lt;custom2&gt;PMC4832121&lt;/custom2&gt;&lt;titles&gt;&lt;title&gt;Development of a Weight Loss Mobile App Linked With an Accelerometer for Use in the Clinic: Usability, Acceptability, and Early Testing of its Impact on the Patient-Doctor Relationship&lt;/title&gt;&lt;secondary-title&gt;JMIR Mhealth Uhealth&lt;/secondary-title&gt;&lt;/titles&gt;&lt;pages&gt;e24&lt;/pages&gt;&lt;number&gt;1&lt;/number&gt;&lt;contributors&gt;&lt;authors&gt;&lt;author&gt;Choo, S.&lt;/author&gt;&lt;author&gt;Kim, J. Y.&lt;/author&gt;&lt;author&gt;Jung, S. Y.&lt;/author&gt;&lt;author&gt;Kim, S.&lt;/author&gt;&lt;author&gt;Kim, J. E.&lt;/author&gt;&lt;author&gt;Han, J. S.&lt;/author&gt;&lt;author&gt;Kim, J. H.&lt;/author&gt;&lt;author&gt;Kim, J.&lt;/author&gt;&lt;author&gt;Kim, Y.&lt;/author&gt;&lt;author&gt;Kim, D.&lt;/author&gt;&lt;author&gt;Steinhubl, S.&lt;/author&gt;&lt;/authors&gt;&lt;/contributors&gt;&lt;edition&gt;2016/03/31&lt;/edition&gt;&lt;language&gt;eng&lt;/language&gt;&lt;added-date format="utc"&gt;1566294879&lt;/added-date&gt;&lt;ref-type name="Journal Article"&gt;17&lt;/ref-type&gt;&lt;rec-number&gt;33&lt;/rec-number&gt;&lt;last-updated-date format="utc"&gt;1566294879&lt;/last-updated-date&gt;&lt;accession-num&gt;27032541&lt;/accession-num&gt;&lt;electronic-resource-num&gt;10.2196/mhealth.4546&lt;/electronic-resource-num&gt;&lt;volume&gt;4&lt;/volume&gt;&lt;/record&gt;&lt;/Cite&gt;&lt;/EndNote&gt;</w:instrText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B18FD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0]</w:t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FB4AB4B" w14:textId="5D53E4E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011C4BAB" w14:textId="29F1B00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,</w:t>
            </w:r>
            <w:r w:rsidR="00E646F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1134" w:type="dxa"/>
          </w:tcPr>
          <w:p w14:paraId="358F967E" w14:textId="53844FFD" w:rsidR="004C4E14" w:rsidRPr="0096312D" w:rsidRDefault="004C4E14" w:rsidP="00FE4D7B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608D4287" w14:textId="7FDB859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AE5085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559" w:type="dxa"/>
          </w:tcPr>
          <w:p w14:paraId="263E29C8" w14:textId="3623A0D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besity, n=30, age 20-70 years</w:t>
            </w:r>
          </w:p>
        </w:tc>
        <w:tc>
          <w:tcPr>
            <w:tcW w:w="1229" w:type="dxa"/>
          </w:tcPr>
          <w:p w14:paraId="39D5B75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More than </w:t>
            </w:r>
          </w:p>
          <w:p w14:paraId="56E79511" w14:textId="0FDD535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417" w:type="dxa"/>
          </w:tcPr>
          <w:p w14:paraId="0D4E8ED0" w14:textId="7230C5E8" w:rsidR="00352C92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49174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: weight, abdominal circumference, Changes in dietary health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behavior</w:t>
            </w:r>
            <w:r w:rsidR="0049174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D0709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sability, acceptability,</w:t>
            </w:r>
            <w:r w:rsidR="00CE7D8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early effect on patient-doctor relationship </w:t>
            </w:r>
          </w:p>
        </w:tc>
        <w:tc>
          <w:tcPr>
            <w:tcW w:w="1418" w:type="dxa"/>
          </w:tcPr>
          <w:p w14:paraId="19C968AD" w14:textId="144E044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Questionnaire survey</w:t>
            </w:r>
          </w:p>
        </w:tc>
        <w:tc>
          <w:tcPr>
            <w:tcW w:w="1417" w:type="dxa"/>
          </w:tcPr>
          <w:p w14:paraId="5EC187A4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417D93C4" w14:textId="580B4A8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.5</w:t>
            </w:r>
            <w:r w:rsidR="007F560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in</w:t>
            </w:r>
          </w:p>
        </w:tc>
      </w:tr>
      <w:tr w:rsidR="00472929" w:rsidRPr="0096312D" w14:paraId="0FC0D0FE" w14:textId="77777777" w:rsidTr="00D762C7">
        <w:tc>
          <w:tcPr>
            <w:tcW w:w="1413" w:type="dxa"/>
          </w:tcPr>
          <w:p w14:paraId="2C2B9405" w14:textId="77777777" w:rsidR="005B18FD" w:rsidRPr="0096312D" w:rsidRDefault="004C4E14" w:rsidP="005B18FD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SureshkumarK. et al, 2016</w:t>
            </w:r>
            <w:r w:rsidR="004F152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ureshkumar&lt;/Author&gt;&lt;Year&gt;2016&lt;/Year&gt;&lt;IDText&gt;Evaluation of the feasibility and acceptability of the &amp;apos;Care for Stroke&amp;apos; intervention in India, a smartphone-enabled, carer-supported, educational intervention for management of disability following stroke&lt;/IDText&gt;&lt;DisplayText&gt;[36]&lt;/DisplayText&gt;&lt;record&gt;&lt;dates&gt;&lt;pub-dates&gt;&lt;date&gt;Feb&lt;/date&gt;&lt;/pub-dates&gt;&lt;year&gt;2016&lt;/year&gt;&lt;/dates&gt;&lt;keywords&gt;&lt;keyword&gt;Caregivers&lt;/keyword&gt;&lt;keyword&gt;Feasibility Studies&lt;/keyword&gt;&lt;keyword&gt;Humans&lt;/keyword&gt;&lt;keyword&gt;India&lt;/keyword&gt;&lt;keyword&gt;Mobile Applications&lt;/keyword&gt;&lt;keyword&gt;Patient Acceptance of Health Care&lt;/keyword&gt;&lt;keyword&gt;Patient Education as Topic&lt;/keyword&gt;&lt;keyword&gt;Pilot Projects&lt;/keyword&gt;&lt;keyword&gt;Smartphone&lt;/keyword&gt;&lt;keyword&gt;Stroke Rehabilitation&lt;/keyword&gt;&lt;keyword&gt;Survivors&lt;/keyword&gt;&lt;keyword&gt;GERIATRIC MEDICINE&lt;/keyword&gt;&lt;keyword&gt;PUBLIC HEALTH&lt;/keyword&gt;&lt;keyword&gt;REHABILITATION MEDICINE&lt;/keyword&gt;&lt;/keywords&gt;&lt;urls&gt;&lt;related-urls&gt;&lt;url&gt;https://www.ncbi.nlm.nih.gov/pubmed/26839011&lt;/url&gt;&lt;/related-urls&gt;&lt;/urls&gt;&lt;isbn&gt;2044-6055&lt;/isbn&gt;&lt;custom2&gt;PMC4746451&lt;/custom2&gt;&lt;titles&gt;&lt;title&gt;Evaluation of the feasibility and acceptability of the &amp;apos;Care for Stroke&amp;apos; intervention in India, a smartphone-enabled, carer-supported, educational intervention for management of disability following stroke&lt;/title&gt;&lt;secondary-title&gt;BMJ Open&lt;/secondary-title&gt;&lt;/titles&gt;&lt;pages&gt;e009243&lt;/pages&gt;&lt;number&gt;2&lt;/number&gt;&lt;contributors&gt;&lt;authors&gt;&lt;author&gt;Sureshkumar, K.&lt;/author&gt;&lt;author&gt;Murthy, G.&lt;/author&gt;&lt;author&gt;Natarajan, S.&lt;/author&gt;&lt;author&gt;Naveen, C.&lt;/author&gt;&lt;author&gt;Goenka, S.&lt;/author&gt;&lt;author&gt;Kuper, H.&lt;/author&gt;&lt;/authors&gt;&lt;/contributors&gt;&lt;edition&gt;2016/02/02&lt;/edition&gt;&lt;language&gt;eng&lt;/language&gt;&lt;added-date format="utc"&gt;1573092620&lt;/added-date&gt;&lt;ref-type name="Journal Article"&gt;17&lt;/ref-type&gt;&lt;rec-number&gt;190&lt;/rec-number&gt;&lt;last-updated-date format="utc"&gt;1573092620&lt;/last-updated-date&gt;&lt;accession-num&gt;26839011&lt;/accession-num&gt;&lt;electronic-resource-num&gt;10.1136/bmjopen-2015-009243&lt;/electronic-resource-num&gt;&lt;volume&gt;6&lt;/volume&gt;&lt;/record&gt;&lt;/Cite&gt;&lt;/EndNote&gt;</w:instrText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5B18FD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6]</w:t>
            </w:r>
            <w:r w:rsidR="005B18FD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BB387B4" w14:textId="12F4F70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5169BCBC" w14:textId="26F469D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Feasibility</w:t>
            </w:r>
            <w:r w:rsidR="0040235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</w:t>
            </w:r>
            <w:r w:rsidR="00E646F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cceptability study, India</w:t>
            </w:r>
          </w:p>
        </w:tc>
        <w:tc>
          <w:tcPr>
            <w:tcW w:w="1134" w:type="dxa"/>
          </w:tcPr>
          <w:p w14:paraId="607A68EA" w14:textId="2A411333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bsites, web-based, mobile app</w:t>
            </w:r>
          </w:p>
        </w:tc>
        <w:tc>
          <w:tcPr>
            <w:tcW w:w="1276" w:type="dxa"/>
          </w:tcPr>
          <w:p w14:paraId="5317B312" w14:textId="6BEB0D0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4F3F8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4F3DA01E" w14:textId="756FFDF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troke, n=60, age older than 18 years</w:t>
            </w:r>
          </w:p>
        </w:tc>
        <w:tc>
          <w:tcPr>
            <w:tcW w:w="1229" w:type="dxa"/>
          </w:tcPr>
          <w:p w14:paraId="0A346BEE" w14:textId="646F6F0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6 weeks</w:t>
            </w:r>
          </w:p>
        </w:tc>
        <w:tc>
          <w:tcPr>
            <w:tcW w:w="1417" w:type="dxa"/>
          </w:tcPr>
          <w:p w14:paraId="181D3273" w14:textId="6CAF88C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dietary health behavior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operational </w:t>
            </w:r>
            <w:proofErr w:type="gramStart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fficulties</w:t>
            </w:r>
            <w:r w:rsidR="000C2C7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 feasibility</w:t>
            </w:r>
            <w:proofErr w:type="gramEnd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, acceptability </w:t>
            </w:r>
          </w:p>
        </w:tc>
        <w:tc>
          <w:tcPr>
            <w:tcW w:w="1418" w:type="dxa"/>
          </w:tcPr>
          <w:p w14:paraId="332526F7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3354AC9F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526F0FE6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374C2B44" w14:textId="77777777" w:rsidTr="00D762C7">
        <w:tc>
          <w:tcPr>
            <w:tcW w:w="1413" w:type="dxa"/>
          </w:tcPr>
          <w:p w14:paraId="731E60B5" w14:textId="24F5CE06" w:rsidR="004C4E14" w:rsidRPr="0096312D" w:rsidRDefault="004C4E14" w:rsidP="00F94210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Athilingam, P.</w:t>
            </w:r>
            <w:r w:rsidR="000E352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et al, 2016</w:t>
            </w:r>
            <w:r w:rsidR="000E352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C77D8F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C77D8F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Athilingam&lt;/Author&gt;&lt;Year&gt;2016&lt;/Year&gt;&lt;IDText&gt;Embedding Patient Education in Mobile Platform for Patients With Heart Failure: Theory-Based Development and Beta Testing&lt;/IDText&gt;&lt;DisplayText&gt;[48]&lt;/DisplayText&gt;&lt;record&gt;&lt;dates&gt;&lt;pub-dates&gt;&lt;date&gt;Feb&lt;/date&gt;&lt;/pub-dates&gt;&lt;year&gt;2016&lt;/year&gt;&lt;/dates&gt;&lt;keywords&gt;&lt;keyword&gt;Adult&lt;/keyword&gt;&lt;keyword&gt;Aged&lt;/keyword&gt;&lt;keyword&gt;Aged, 80 and over&lt;/keyword&gt;&lt;keyword&gt;Female&lt;/keyword&gt;&lt;keyword&gt;Heart Failure&lt;/keyword&gt;&lt;keyword&gt;Humans&lt;/keyword&gt;&lt;keyword&gt;Male&lt;/keyword&gt;&lt;keyword&gt;Middle Aged&lt;/keyword&gt;&lt;keyword&gt;Mobile Applications&lt;/keyword&gt;&lt;keyword&gt;Patient Education as Topic&lt;/keyword&gt;&lt;keyword&gt;Psychological Theory&lt;/keyword&gt;&lt;keyword&gt;Self Care&lt;/keyword&gt;&lt;keyword&gt;Self Efficacy&lt;/keyword&gt;&lt;keyword&gt;Smartphone&lt;/keyword&gt;&lt;keyword&gt;Surveys and Questionnaires&lt;/keyword&gt;&lt;/keywords&gt;&lt;urls&gt;&lt;related-urls&gt;&lt;url&gt;https://www.ncbi.nlm.nih.gov/pubmed/26765655&lt;/url&gt;&lt;/related-urls&gt;&lt;/urls&gt;&lt;isbn&gt;1538-9774&lt;/isbn&gt;&lt;titles&gt;&lt;title&gt;Embedding Patient Education in Mobile Platform for Patients With Heart Failure: Theory-Based Development and Beta Testing&lt;/title&gt;&lt;secondary-title&gt;Comput Inform Nurs&lt;/secondary-title&gt;&lt;/titles&gt;&lt;pages&gt;92-8&lt;/pages&gt;&lt;number&gt;2&lt;/number&gt;&lt;contributors&gt;&lt;authors&gt;&lt;author&gt;Athilingam, P.&lt;/author&gt;&lt;author&gt;Osorio, R. E.&lt;/author&gt;&lt;author&gt;Kaplan, H.&lt;/author&gt;&lt;author&gt;Oliver, D.&lt;/author&gt;&lt;author&gt;O&amp;apos;neachtain, T.&lt;/author&gt;&lt;author&gt;Rogal, P. J.&lt;/author&gt;&lt;/authors&gt;&lt;/contributors&gt;&lt;language&gt;eng&lt;/language&gt;&lt;added-date format="utc"&gt;1566295107&lt;/added-date&gt;&lt;ref-type name="Journal Article"&gt;17&lt;/ref-type&gt;&lt;rec-number&gt;34&lt;/rec-number&gt;&lt;last-updated-date format="utc"&gt;1566295107&lt;/last-updated-date&gt;&lt;accession-num&gt;26765655&lt;/accession-num&gt;&lt;electronic-resource-num&gt;10.1097/CIN.0000000000000216&lt;/electronic-resource-num&gt;&lt;volume&gt;34&lt;/volume&gt;&lt;/record&gt;&lt;/Cite&gt;&lt;/EndNote&gt;</w:instrText>
            </w:r>
            <w:r w:rsidR="00C77D8F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C77D8F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8]</w:t>
            </w:r>
            <w:r w:rsidR="00C77D8F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</w:tcPr>
          <w:p w14:paraId="6F71080C" w14:textId="0545B77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Beta testing,</w:t>
            </w:r>
            <w:r w:rsidR="00E646F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134" w:type="dxa"/>
          </w:tcPr>
          <w:p w14:paraId="5E4E9DC8" w14:textId="66D0A640" w:rsidR="004C4E14" w:rsidRPr="0096312D" w:rsidRDefault="004C4E14" w:rsidP="003675A1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0907F161" w14:textId="3489A46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9C3FA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10C3C30C" w14:textId="4713B69A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Heart failure,</w:t>
            </w:r>
            <w:r w:rsidR="00CF13B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=10, age 43-81 years</w:t>
            </w:r>
          </w:p>
        </w:tc>
        <w:tc>
          <w:tcPr>
            <w:tcW w:w="1229" w:type="dxa"/>
          </w:tcPr>
          <w:p w14:paraId="411E6EAA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</w:tcPr>
          <w:p w14:paraId="4788384A" w14:textId="0F1057BC" w:rsidR="00352C92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weight</w:t>
            </w:r>
          </w:p>
        </w:tc>
        <w:tc>
          <w:tcPr>
            <w:tcW w:w="1418" w:type="dxa"/>
          </w:tcPr>
          <w:p w14:paraId="4FE44221" w14:textId="4FA15D6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02C9BE43" w14:textId="5B9C43FF" w:rsidR="004C4E14" w:rsidRPr="0096312D" w:rsidRDefault="00F106BC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K</w:t>
            </w:r>
            <w:r w:rsidR="004C4E1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owledge</w:t>
            </w:r>
            <w:r w:rsidR="00BF38C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C4E1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est</w:t>
            </w:r>
          </w:p>
        </w:tc>
        <w:tc>
          <w:tcPr>
            <w:tcW w:w="1134" w:type="dxa"/>
          </w:tcPr>
          <w:p w14:paraId="1094D4C1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5BA1BAD5" w14:textId="77777777" w:rsidTr="00D762C7">
        <w:tc>
          <w:tcPr>
            <w:tcW w:w="1413" w:type="dxa"/>
          </w:tcPr>
          <w:p w14:paraId="4F317077" w14:textId="77777777" w:rsidR="009D4A15" w:rsidRPr="0096312D" w:rsidRDefault="004C4E14" w:rsidP="009D4A15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ood, F. G. et</w:t>
            </w:r>
            <w:r w:rsidR="00512D3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al, 2015 </w:t>
            </w:r>
            <w:r w:rsidR="009D4A15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9D4A15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Wood&lt;/Author&gt;&lt;Year&gt;2015&lt;/Year&gt;&lt;IDText&gt;Interactive Multimedia Tailored to Improve Diabetes Self-Management&lt;/IDText&gt;&lt;DisplayText&gt;[31]&lt;/DisplayText&gt;&lt;record&gt;&lt;dates&gt;&lt;pub-dates&gt;&lt;date&gt;Sep&lt;/date&gt;&lt;/pub-dates&gt;&lt;year&gt;2015&lt;/year&gt;&lt;/dates&gt;&lt;keywords&gt;&lt;keyword&gt;Adolescent&lt;/keyword&gt;&lt;keyword&gt;Adult&lt;/keyword&gt;&lt;keyword&gt;Aged&lt;/keyword&gt;&lt;keyword&gt;Aged, 80 and over&lt;/keyword&gt;&lt;keyword&gt;Computer-Assisted Instruction&lt;/keyword&gt;&lt;keyword&gt;Diabetes Mellitus, Type 2&lt;/keyword&gt;&lt;keyword&gt;Female&lt;/keyword&gt;&lt;keyword&gt;Health Knowledge, Attitudes, Practice&lt;/keyword&gt;&lt;keyword&gt;Health Literacy&lt;/keyword&gt;&lt;keyword&gt;Humans&lt;/keyword&gt;&lt;keyword&gt;Male&lt;/keyword&gt;&lt;keyword&gt;Middle Aged&lt;/keyword&gt;&lt;keyword&gt;Mobile Applications&lt;/keyword&gt;&lt;keyword&gt;Multimedia&lt;/keyword&gt;&lt;keyword&gt;Patient Education as Topic&lt;/keyword&gt;&lt;keyword&gt;Pilot Projects&lt;/keyword&gt;&lt;keyword&gt;Program Evaluation&lt;/keyword&gt;&lt;keyword&gt;Rural Population&lt;/keyword&gt;&lt;keyword&gt;Self Care&lt;/keyword&gt;&lt;keyword&gt;United States&lt;/keyword&gt;&lt;keyword&gt;Young Adult&lt;/keyword&gt;&lt;keyword&gt;Health literacy&lt;/keyword&gt;&lt;keyword&gt;Mobile applications&lt;/keyword&gt;&lt;keyword&gt;Rural adults&lt;/keyword&gt;&lt;keyword&gt;Self-management&lt;/keyword&gt;&lt;keyword&gt;Technology&lt;/keyword&gt;&lt;keyword&gt;Type 2 diabetes&lt;/keyword&gt;&lt;/keywords&gt;&lt;urls&gt;&lt;related-urls&gt;&lt;url&gt;https://www.ncbi.nlm.nih.gov/pubmed/26333610&lt;/url&gt;&lt;/related-urls&gt;&lt;/urls&gt;&lt;isbn&gt;1558-1357&lt;/isbn&gt;&lt;titles&gt;&lt;title&gt;Interactive Multimedia Tailored to Improve Diabetes Self-Management&lt;/title&gt;&lt;secondary-title&gt;Nurs Clin North Am&lt;/secondary-title&gt;&lt;/titles&gt;&lt;pages&gt;565-76&lt;/pages&gt;&lt;number&gt;3&lt;/number&gt;&lt;contributors&gt;&lt;authors&gt;&lt;author&gt;Wood, F. G.&lt;/author&gt;&lt;author&gt;Alley, E.&lt;/author&gt;&lt;author&gt;Baer, S.&lt;/author&gt;&lt;author&gt;Johnson, R.&lt;/author&gt;&lt;/authors&gt;&lt;/contributors&gt;&lt;language&gt;eng&lt;/language&gt;&lt;added-date format="utc"&gt;1566295209&lt;/added-date&gt;&lt;ref-type name="Journal Article"&gt;17&lt;/ref-type&gt;&lt;rec-number&gt;35&lt;/rec-number&gt;&lt;last-updated-date format="utc"&gt;1566295209&lt;/last-updated-date&gt;&lt;accession-num&gt;26333610&lt;/accession-num&gt;&lt;electronic-resource-num&gt;10.1016/j.cnur.2015.05.009&lt;/electronic-resource-num&gt;&lt;volume&gt;50&lt;/volume&gt;&lt;/record&gt;&lt;/Cite&gt;&lt;/EndNote&gt;</w:instrText>
            </w:r>
            <w:r w:rsidR="009D4A15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9D4A15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1]</w:t>
            </w:r>
            <w:r w:rsidR="009D4A15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0249CCF" w14:textId="2C7C248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17A06128" w14:textId="5C8D412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study,</w:t>
            </w:r>
            <w:r w:rsidR="002049E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134" w:type="dxa"/>
          </w:tcPr>
          <w:p w14:paraId="7EBBF899" w14:textId="6B945B60" w:rsidR="004C4E14" w:rsidRPr="0096312D" w:rsidRDefault="004C4E14" w:rsidP="00DD1F8A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0C3CEF37" w14:textId="7A03C65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31305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18B1D0BF" w14:textId="4771B45A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ype 2 diabetes, n=7, 43-64 years</w:t>
            </w:r>
          </w:p>
        </w:tc>
        <w:tc>
          <w:tcPr>
            <w:tcW w:w="1229" w:type="dxa"/>
          </w:tcPr>
          <w:p w14:paraId="78A1F8F7" w14:textId="7020BCD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1417" w:type="dxa"/>
          </w:tcPr>
          <w:p w14:paraId="78D903CD" w14:textId="36C0284E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Health literacy, self-care activities, self-efficacy, diabetes</w:t>
            </w:r>
            <w:r w:rsidR="00F1428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knowledge</w:t>
            </w:r>
            <w:r w:rsidRPr="0096312D" w:rsidDel="00071418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3873DB37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Questionnaire survey</w:t>
            </w:r>
          </w:p>
        </w:tc>
        <w:tc>
          <w:tcPr>
            <w:tcW w:w="1417" w:type="dxa"/>
          </w:tcPr>
          <w:p w14:paraId="4FAD9DAD" w14:textId="3E4A512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Rapid</w:t>
            </w:r>
            <w:r w:rsidR="00275D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Estimate in</w:t>
            </w:r>
            <w:r w:rsidR="00275D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dult Literacy</w:t>
            </w:r>
            <w:r w:rsidR="00275D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in Medicine</w:t>
            </w:r>
            <w:r w:rsidR="00275D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(REALM)</w:t>
            </w:r>
            <w:r w:rsidR="00275D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core,</w:t>
            </w:r>
            <w:r w:rsidR="00275D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Diabetes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Knowledge Test, Diabetes Self-Efficacy Scale</w:t>
            </w:r>
          </w:p>
        </w:tc>
        <w:tc>
          <w:tcPr>
            <w:tcW w:w="1134" w:type="dxa"/>
          </w:tcPr>
          <w:p w14:paraId="5286E7BD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N/A</w:t>
            </w:r>
          </w:p>
        </w:tc>
      </w:tr>
      <w:tr w:rsidR="00472929" w:rsidRPr="0096312D" w14:paraId="009D16D3" w14:textId="77777777" w:rsidTr="00D762C7">
        <w:tc>
          <w:tcPr>
            <w:tcW w:w="1413" w:type="dxa"/>
          </w:tcPr>
          <w:p w14:paraId="49F51B10" w14:textId="028E4572" w:rsidR="00DF6EB1" w:rsidRPr="0096312D" w:rsidRDefault="004C4E14" w:rsidP="00DF6EB1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SureshkumarK. et al, 2015</w:t>
            </w:r>
            <w:r w:rsidR="00DF6EB1" w:rsidRPr="0096312D">
              <w:rPr>
                <w:rFonts w:ascii="Times New Roman" w:eastAsiaTheme="majorEastAsia" w:hAnsi="Times New Roman" w:cs="Times New Roman" w:hint="eastAsia"/>
                <w:sz w:val="20"/>
                <w:szCs w:val="20"/>
                <w:lang w:val="sv-SE"/>
              </w:rPr>
              <w:t xml:space="preserve"> </w:t>
            </w:r>
            <w:r w:rsidR="00DF6EB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DF6EB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Sureshkumar&lt;/Author&gt;&lt;Year&gt;2015&lt;/Year&gt;&lt;IDText&gt;&amp;apos;Care for Stroke&amp;apos;, a web-based, smartphone-enabled educational intervention for management of physical disabilities following stroke: feasibility in the Indian context&lt;/IDText&gt;&lt;DisplayText&gt;[37]&lt;/DisplayText&gt;&lt;record&gt;&lt;dates&gt;&lt;pub-dates&gt;&lt;date&gt;Jul&lt;/date&gt;&lt;/pub-dates&gt;&lt;year&gt;2015&lt;/year&gt;&lt;/dates&gt;&lt;keywords&gt;&lt;keyword&gt;Assistive Technology&lt;/keyword&gt;&lt;keyword&gt;Geriatrics&lt;/keyword&gt;&lt;keyword&gt;Global Health&lt;/keyword&gt;&lt;keyword&gt;Neurology&lt;/keyword&gt;&lt;keyword&gt;mHealth&lt;/keyword&gt;&lt;/keywords&gt;&lt;urls&gt;&lt;related-urls&gt;&lt;url&gt;https://www.ncbi.nlm.nih.gov/pubmed/26246902&lt;/url&gt;&lt;/related-urls&gt;&lt;/urls&gt;&lt;isbn&gt;2055-642X&lt;/isbn&gt;&lt;custom2&gt;PMC4516008&lt;/custom2&gt;&lt;titles&gt;&lt;title&gt;&amp;apos;Care for Stroke&amp;apos;, a web-based, smartphone-enabled educational intervention for management of physical disabilities following stroke: feasibility in the Indian context&lt;/title&gt;&lt;secondary-title&gt;BMJ Innov&lt;/secondary-title&gt;&lt;/titles&gt;&lt;pages&gt;127-136&lt;/pages&gt;&lt;number&gt;3&lt;/number&gt;&lt;contributors&gt;&lt;authors&gt;&lt;author&gt;Sureshkumar, K.&lt;/author&gt;&lt;author&gt;Murthy, G. V.&lt;/author&gt;&lt;author&gt;Munuswamy, S.&lt;/author&gt;&lt;author&gt;Goenka, S.&lt;/author&gt;&lt;author&gt;Kuper, H.&lt;/author&gt;&lt;/authors&gt;&lt;/contributors&gt;&lt;language&gt;eng&lt;/language&gt;&lt;added-date format="utc"&gt;1573092682&lt;/added-date&gt;&lt;ref-type name="Journal Article"&gt;17&lt;/ref-type&gt;&lt;rec-number&gt;191&lt;/rec-number&gt;&lt;last-updated-date format="utc"&gt;1573092682&lt;/last-updated-date&gt;&lt;accession-num&gt;26246902&lt;/accession-num&gt;&lt;electronic-resource-num&gt;10.1136/bmjinnov-2015-000056&lt;/electronic-resource-num&gt;&lt;volume&gt;1&lt;/volume&gt;&lt;/record&gt;&lt;/Cite&gt;&lt;/EndNote&gt;</w:instrText>
            </w:r>
            <w:r w:rsidR="00DF6EB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DF6EB1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7]</w:t>
            </w:r>
            <w:r w:rsidR="00DF6EB1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66895FE8" w14:textId="79A3F63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3F314204" w14:textId="5306DD3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Intervention</w:t>
            </w:r>
            <w:r w:rsidR="007D783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ontent,</w:t>
            </w:r>
            <w:r w:rsidR="007D7838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Feasibility study, India</w:t>
            </w:r>
          </w:p>
        </w:tc>
        <w:tc>
          <w:tcPr>
            <w:tcW w:w="1134" w:type="dxa"/>
          </w:tcPr>
          <w:p w14:paraId="5FBE5B28" w14:textId="0068848D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bsites, web-based, mobile app</w:t>
            </w:r>
          </w:p>
        </w:tc>
        <w:tc>
          <w:tcPr>
            <w:tcW w:w="1276" w:type="dxa"/>
          </w:tcPr>
          <w:p w14:paraId="24BC0737" w14:textId="69A5667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31305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5C6DA238" w14:textId="3AD3BDB1" w:rsidR="00352C92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troke, n=50 (patients and their</w:t>
            </w:r>
            <w:r w:rsidR="00FE1E0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aregivers), age</w:t>
            </w:r>
            <w:r w:rsidR="00FE1E0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ot mentioned</w:t>
            </w:r>
          </w:p>
        </w:tc>
        <w:tc>
          <w:tcPr>
            <w:tcW w:w="1229" w:type="dxa"/>
          </w:tcPr>
          <w:p w14:paraId="74F524FE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</w:tcPr>
          <w:p w14:paraId="7B991EA1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8" w:type="dxa"/>
          </w:tcPr>
          <w:p w14:paraId="3C38F828" w14:textId="20FB7E8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7094DF22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1A411BEE" w14:textId="317FE8D3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-5 min</w:t>
            </w:r>
          </w:p>
        </w:tc>
      </w:tr>
      <w:tr w:rsidR="00472929" w:rsidRPr="0096312D" w14:paraId="6FD2ABA4" w14:textId="77777777" w:rsidTr="00D762C7">
        <w:tc>
          <w:tcPr>
            <w:tcW w:w="1413" w:type="dxa"/>
          </w:tcPr>
          <w:p w14:paraId="75373B92" w14:textId="77777777" w:rsidR="00DF0693" w:rsidRPr="0096312D" w:rsidRDefault="004C4E14" w:rsidP="00DF0693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Boyd, A. D. et al, 2015 </w:t>
            </w:r>
            <w:r w:rsidR="00DF0693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DF0693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Boyd&lt;/Author&gt;&lt;Year&gt;2015&lt;/Year&gt;&lt;IDText&gt;My Interventional Drug-Eluting Stent Educational App (MyIDEA): Patient-Centered Design Methodology&lt;/IDText&gt;&lt;DisplayText&gt;[32]&lt;/DisplayText&gt;&lt;record&gt;&lt;dates&gt;&lt;pub-dates&gt;&lt;date&gt;Jul&lt;/date&gt;&lt;/pub-dates&gt;&lt;year&gt;2015&lt;/year&gt;&lt;/dates&gt;&lt;keywords&gt;&lt;keyword&gt;Kolb&amp;apos;s learning theory&lt;/keyword&gt;&lt;keyword&gt;drug-eluting stents&lt;/keyword&gt;&lt;keyword&gt;health informatics&lt;/keyword&gt;&lt;keyword&gt;mHealth&lt;/keyword&gt;&lt;keyword&gt;patient education&lt;/keyword&gt;&lt;keyword&gt;patient-centered design&lt;/keyword&gt;&lt;/keywords&gt;&lt;urls&gt;&lt;related-urls&gt;&lt;url&gt;https://www.ncbi.nlm.nih.gov/pubmed/26139587&lt;/url&gt;&lt;/related-urls&gt;&lt;/urls&gt;&lt;isbn&gt;2291-5222&lt;/isbn&gt;&lt;custom2&gt;PMC4526975&lt;/custom2&gt;&lt;titles&gt;&lt;title&gt;My Interventional Drug-Eluting Stent Educational App (MyIDEA): Patient-Centered Design Methodology&lt;/title&gt;&lt;secondary-title&gt;JMIR Mhealth Uhealth&lt;/secondary-title&gt;&lt;/titles&gt;&lt;pages&gt;e74&lt;/pages&gt;&lt;number&gt;3&lt;/number&gt;&lt;contributors&gt;&lt;authors&gt;&lt;author&gt;Boyd, A. D.&lt;/author&gt;&lt;author&gt;Moores, K.&lt;/author&gt;&lt;author&gt;Shah, V.&lt;/author&gt;&lt;author&gt;Sadhu, E.&lt;/author&gt;&lt;author&gt;Shroff, A.&lt;/author&gt;&lt;author&gt;Groo, V.&lt;/author&gt;&lt;author&gt;Dickens, C.&lt;/author&gt;&lt;author&gt;Field, J.&lt;/author&gt;&lt;author&gt;Baumann, M.&lt;/author&gt;&lt;author&gt;Welland, B.&lt;/author&gt;&lt;author&gt;Gutowski, G.&lt;/author&gt;&lt;author&gt;Flores, J. D.&lt;/author&gt;&lt;author&gt;Zhao, Z.&lt;/author&gt;&lt;author&gt;Bahroos, N.&lt;/author&gt;&lt;author&gt;Hynes, D. M.&lt;/author&gt;&lt;author&gt;Wilkie, D. J.&lt;/author&gt;&lt;/authors&gt;&lt;/contributors&gt;&lt;edition&gt;2015/07/02&lt;/edition&gt;&lt;language&gt;eng&lt;/language&gt;&lt;added-date format="utc"&gt;1566295344&lt;/added-date&gt;&lt;ref-type name="Journal Article"&gt;17&lt;/ref-type&gt;&lt;rec-number&gt;36&lt;/rec-number&gt;&lt;last-updated-date format="utc"&gt;1566295344&lt;/last-updated-date&gt;&lt;accession-num&gt;26139587&lt;/accession-num&gt;&lt;electronic-resource-num&gt;10.2196/mhealth.4021&lt;/electronic-resource-num&gt;&lt;volume&gt;3&lt;/volume&gt;&lt;/record&gt;&lt;/Cite&gt;&lt;/EndNote&gt;</w:instrText>
            </w:r>
            <w:r w:rsidR="00DF0693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DF0693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32]</w:t>
            </w:r>
            <w:r w:rsidR="00DF0693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25814664" w14:textId="7DD5865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6B76247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atient-</w:t>
            </w:r>
            <w:proofErr w:type="spellStart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entered</w:t>
            </w:r>
            <w:proofErr w:type="spellEnd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design methodology, USA</w:t>
            </w:r>
          </w:p>
        </w:tc>
        <w:tc>
          <w:tcPr>
            <w:tcW w:w="1134" w:type="dxa"/>
          </w:tcPr>
          <w:p w14:paraId="2E621980" w14:textId="71A11269" w:rsidR="004C4E14" w:rsidRPr="0096312D" w:rsidRDefault="004C4E14" w:rsidP="006B2B54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04791626" w14:textId="46BE950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82448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345370B2" w14:textId="70ED3E84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atients</w:t>
            </w:r>
            <w:r w:rsidR="00A24B6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underwent PCI</w:t>
            </w:r>
            <w:r w:rsidR="00A24B6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nd received a drug-eluting stent, n=6, age older than 50 years</w:t>
            </w:r>
          </w:p>
        </w:tc>
        <w:tc>
          <w:tcPr>
            <w:tcW w:w="1229" w:type="dxa"/>
          </w:tcPr>
          <w:p w14:paraId="00171BAF" w14:textId="60FE675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weeks</w:t>
            </w:r>
          </w:p>
        </w:tc>
        <w:tc>
          <w:tcPr>
            <w:tcW w:w="1417" w:type="dxa"/>
          </w:tcPr>
          <w:p w14:paraId="118DB2D6" w14:textId="307BE1B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 dietary health behavior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05781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edication</w:t>
            </w:r>
            <w:r w:rsidR="0005781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dherence</w:t>
            </w:r>
          </w:p>
        </w:tc>
        <w:tc>
          <w:tcPr>
            <w:tcW w:w="1418" w:type="dxa"/>
          </w:tcPr>
          <w:p w14:paraId="0412804F" w14:textId="7B8B7B58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54D0F92F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6FF46757" w14:textId="116CCD5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7.6 min</w:t>
            </w:r>
          </w:p>
        </w:tc>
      </w:tr>
      <w:tr w:rsidR="00472929" w:rsidRPr="0096312D" w14:paraId="4741AEDE" w14:textId="77777777" w:rsidTr="00D762C7">
        <w:tc>
          <w:tcPr>
            <w:tcW w:w="1413" w:type="dxa"/>
          </w:tcPr>
          <w:p w14:paraId="3D415275" w14:textId="77777777" w:rsidR="00C252C0" w:rsidRPr="0096312D" w:rsidRDefault="004C4E14" w:rsidP="00C252C0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Triantafyllidis,A. et al, 2015</w:t>
            </w:r>
            <w:r w:rsidR="00E71D3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cmlhbnRhZnlsbGlkaXM8L0F1dGhvcj48WWVhcj4yMDE1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</w:fldData>
              </w:fldChar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UcmlhbnRhZnlsbGlkaXM8L0F1dGhvcj48WWVhcj4yMDE1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</w:fldData>
              </w:fldChar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C252C0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44]</w:t>
            </w:r>
            <w:r w:rsidR="00C252C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00F9629" w14:textId="038F7D25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710065CE" w14:textId="04E94951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ohort study,</w:t>
            </w:r>
            <w:r w:rsidR="00C95FB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alitative</w:t>
            </w:r>
            <w:r w:rsidR="0046287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antitative methods, UK</w:t>
            </w:r>
          </w:p>
        </w:tc>
        <w:tc>
          <w:tcPr>
            <w:tcW w:w="1134" w:type="dxa"/>
          </w:tcPr>
          <w:p w14:paraId="374E718B" w14:textId="06EA468D" w:rsidR="004C4E14" w:rsidRPr="0096312D" w:rsidRDefault="004C4E14" w:rsidP="006B2B54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5766C3BA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 management</w:t>
            </w:r>
          </w:p>
        </w:tc>
        <w:tc>
          <w:tcPr>
            <w:tcW w:w="1559" w:type="dxa"/>
          </w:tcPr>
          <w:p w14:paraId="1C6F956F" w14:textId="477CF150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Heart failure,</w:t>
            </w:r>
            <w:r w:rsidR="009E656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=26, age 18 years and above</w:t>
            </w:r>
          </w:p>
        </w:tc>
        <w:tc>
          <w:tcPr>
            <w:tcW w:w="1229" w:type="dxa"/>
          </w:tcPr>
          <w:p w14:paraId="7FC47526" w14:textId="709D4748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1417" w:type="dxa"/>
          </w:tcPr>
          <w:p w14:paraId="2ECF2AFE" w14:textId="1CC64887" w:rsidR="00352C92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blood</w:t>
            </w:r>
            <w:r w:rsidR="00155DE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ssure,</w:t>
            </w:r>
            <w:r w:rsidR="00155DE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weight, pulse oximeter, Changes in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dietary health behavior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155DE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engagement with the system</w:t>
            </w:r>
          </w:p>
        </w:tc>
        <w:tc>
          <w:tcPr>
            <w:tcW w:w="1418" w:type="dxa"/>
          </w:tcPr>
          <w:p w14:paraId="5CB1133C" w14:textId="2ADF127D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Questionnaire survey, data from available sensing devices</w:t>
            </w:r>
          </w:p>
        </w:tc>
        <w:tc>
          <w:tcPr>
            <w:tcW w:w="1417" w:type="dxa"/>
          </w:tcPr>
          <w:p w14:paraId="103BD125" w14:textId="5BCC9E0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</w:t>
            </w:r>
            <w:r w:rsidR="002052BC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134" w:type="dxa"/>
          </w:tcPr>
          <w:p w14:paraId="61D344F1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79E7DEB5" w14:textId="77777777" w:rsidTr="00D762C7">
        <w:tc>
          <w:tcPr>
            <w:tcW w:w="1413" w:type="dxa"/>
          </w:tcPr>
          <w:p w14:paraId="2818A0FC" w14:textId="7A0E61B7" w:rsidR="007976DF" w:rsidRPr="0096312D" w:rsidRDefault="004C4E14" w:rsidP="007976DF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Bender, M. S. et al, 2015</w:t>
            </w:r>
            <w:r w:rsidR="007976D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7976DF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7976DF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Bender&lt;/Author&gt;&lt;Year&gt;2016&lt;/Year&gt;&lt;IDText&gt;Designing a Culturally Appropriate Visually Enhanced Low-Text Mobile Health App Promoting Physical Activity for Latinos: A Qualitative Study&lt;/IDText&gt;&lt;DisplayText&gt;[47]&lt;/DisplayText&gt;&lt;record&gt;&lt;dates&gt;&lt;pub-dates&gt;&lt;date&gt;07&lt;/date&gt;&lt;/pub-dates&gt;&lt;year&gt;2016&lt;/year&gt;&lt;/dates&gt;&lt;keywords&gt;&lt;keyword&gt;Adult&lt;/keyword&gt;&lt;keyword&gt;California&lt;/keyword&gt;&lt;keyword&gt;Cultural Diversity&lt;/keyword&gt;&lt;keyword&gt;Exercise&lt;/keyword&gt;&lt;keyword&gt;Female&lt;/keyword&gt;&lt;keyword&gt;Focus Groups&lt;/keyword&gt;&lt;keyword&gt;Health Behavior&lt;/keyword&gt;&lt;keyword&gt;Hispanic Americans&lt;/keyword&gt;&lt;keyword&gt;Humans&lt;/keyword&gt;&lt;keyword&gt;Male&lt;/keyword&gt;&lt;keyword&gt;Middle Aged&lt;/keyword&gt;&lt;keyword&gt;Mobile Applications&lt;/keyword&gt;&lt;keyword&gt;Perception&lt;/keyword&gt;&lt;keyword&gt;Qualitative Research&lt;/keyword&gt;&lt;keyword&gt;Telemedicine&lt;/keyword&gt;&lt;keyword&gt;Latinos&lt;/keyword&gt;&lt;keyword&gt;health care providers&lt;/keyword&gt;&lt;keyword&gt;health education&lt;/keyword&gt;&lt;keyword&gt;health literacy&lt;/keyword&gt;&lt;keyword&gt;mobile health applications&lt;/keyword&gt;&lt;keyword&gt;physical activity&lt;/keyword&gt;&lt;keyword&gt;promotores&lt;/keyword&gt;&lt;/keywords&gt;&lt;urls&gt;&lt;related-urls&gt;&lt;url&gt;https://www.ncbi.nlm.nih.gov/pubmed/25556208&lt;/url&gt;&lt;/related-urls&gt;&lt;/urls&gt;&lt;isbn&gt;1552-7832&lt;/isbn&gt;&lt;titles&gt;&lt;title&gt;Designing a Culturally Appropriate Visually Enhanced Low-Text Mobile Health App Promoting Physical Activity for Latinos: A Qualitative Study&lt;/title&gt;&lt;secondary-title&gt;J Transcult Nurs&lt;/secondary-title&gt;&lt;/titles&gt;&lt;pages&gt;420-8&lt;/pages&gt;&lt;number&gt;4&lt;/number&gt;&lt;contributors&gt;&lt;authors&gt;&lt;author&gt;Bender, M. S.&lt;/author&gt;&lt;author&gt;Martinez, S.&lt;/author&gt;&lt;author&gt;Kennedy, C.&lt;/author&gt;&lt;/authors&gt;&lt;/contributors&gt;&lt;edition&gt;2015/01/01&lt;/edition&gt;&lt;language&gt;eng&lt;/language&gt;&lt;added-date format="utc"&gt;1566295408&lt;/added-date&gt;&lt;ref-type name="Journal Article"&gt;17&lt;/ref-type&gt;&lt;rec-number&gt;38&lt;/rec-number&gt;&lt;last-updated-date format="utc"&gt;1566295408&lt;/last-updated-date&gt;&lt;accession-num&gt;25556208&lt;/accession-num&gt;&lt;electronic-resource-num&gt;10.1177/1043659614565249&lt;/electronic-resource-num&gt;&lt;volume&gt;27&lt;/volume&gt;&lt;/record&gt;&lt;/Cite&gt;&lt;/EndNote&gt;</w:instrText>
            </w:r>
            <w:r w:rsidR="007976DF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7976DF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47]</w:t>
            </w:r>
            <w:r w:rsidR="007976DF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3DDE52EA" w14:textId="32C0972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151FBF44" w14:textId="530E0A93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alitative</w:t>
            </w:r>
            <w:r w:rsidR="00C95FB1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tudy, USA</w:t>
            </w:r>
          </w:p>
        </w:tc>
        <w:tc>
          <w:tcPr>
            <w:tcW w:w="1134" w:type="dxa"/>
          </w:tcPr>
          <w:p w14:paraId="7DF94886" w14:textId="1BEDFE45" w:rsidR="004C4E14" w:rsidRPr="0096312D" w:rsidRDefault="004C4E14" w:rsidP="00375221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5F603F0E" w14:textId="3A3DA65E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89152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559" w:type="dxa"/>
          </w:tcPr>
          <w:p w14:paraId="19EF3327" w14:textId="434C50A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Lifestyle-related</w:t>
            </w:r>
            <w:r w:rsidR="009E656F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s, n=16, age promoters:  41±17.0 years, Health Care Professionals:  age 42±13.3 years</w:t>
            </w:r>
          </w:p>
        </w:tc>
        <w:tc>
          <w:tcPr>
            <w:tcW w:w="1229" w:type="dxa"/>
          </w:tcPr>
          <w:p w14:paraId="33DD56E8" w14:textId="6304972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re than</w:t>
            </w:r>
            <w:r w:rsidR="00665C56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417" w:type="dxa"/>
          </w:tcPr>
          <w:p w14:paraId="4D5BDE84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8" w:type="dxa"/>
          </w:tcPr>
          <w:p w14:paraId="58745ECB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</w:t>
            </w:r>
          </w:p>
        </w:tc>
        <w:tc>
          <w:tcPr>
            <w:tcW w:w="1417" w:type="dxa"/>
          </w:tcPr>
          <w:p w14:paraId="036580B8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6807C6B1" w14:textId="54CA0FBE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2 min</w:t>
            </w:r>
          </w:p>
        </w:tc>
      </w:tr>
      <w:tr w:rsidR="00472929" w:rsidRPr="0096312D" w14:paraId="3F85DC86" w14:textId="77777777" w:rsidTr="00D762C7">
        <w:tc>
          <w:tcPr>
            <w:tcW w:w="1413" w:type="dxa"/>
          </w:tcPr>
          <w:p w14:paraId="4F57BC37" w14:textId="2172D104" w:rsidR="004C4E14" w:rsidRPr="0096312D" w:rsidRDefault="004C4E14" w:rsidP="00F94210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BinDhim, N. F. et al, 2015</w:t>
            </w:r>
            <w:r w:rsidR="00FA73F0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FA73F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FA73F0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BinDhim&lt;/Author&gt;&lt;Year&gt;2015&lt;/Year&gt;&lt;IDText&gt;Pro-smoking apps: where, how and who are most at risk&lt;/IDText&gt;&lt;DisplayText&gt;[46]&lt;/DisplayText&gt;&lt;record&gt;&lt;dates&gt;&lt;pub-dates&gt;&lt;date&gt;Mar&lt;/date&gt;&lt;/pub-dates&gt;&lt;year&gt;2015&lt;/year&gt;&lt;/dates&gt;&lt;keywords&gt;&lt;keyword&gt;Belgium&lt;/keyword&gt;&lt;keyword&gt;Cell Phone&lt;/keyword&gt;&lt;keyword&gt;Child&lt;/keyword&gt;&lt;keyword&gt;Egypt&lt;/keyword&gt;&lt;keyword&gt;Germany&lt;/keyword&gt;&lt;keyword&gt;Humans&lt;/keyword&gt;&lt;keyword&gt;Internet&lt;/keyword&gt;&lt;keyword&gt;Italy&lt;/keyword&gt;&lt;keyword&gt;Marketing&lt;/keyword&gt;&lt;keyword&gt;Mobile Applications&lt;/keyword&gt;&lt;keyword&gt;Risk&lt;/keyword&gt;&lt;keyword&gt;Smoking&lt;/keyword&gt;&lt;keyword&gt;Tobacco Products&lt;/keyword&gt;&lt;keyword&gt;United States&lt;/keyword&gt;&lt;keyword&gt;Advertising and Promotion&lt;/keyword&gt;&lt;keyword&gt;Global Health&lt;/keyword&gt;&lt;keyword&gt;Prevention&lt;/keyword&gt;&lt;keyword&gt;Tobacco Industry&lt;/keyword&gt;&lt;/keywords&gt;&lt;urls&gt;&lt;related-urls&gt;&lt;url&gt;https://www.ncbi.nlm.nih.gov/pubmed/24046212&lt;/url&gt;&lt;/related-urls&gt;&lt;/urls&gt;&lt;isbn&gt;1468-3318&lt;/isbn&gt;&lt;titles&gt;&lt;title&gt;Pro-smoking apps: where, how and who are most at risk&lt;/title&gt;&lt;secondary-title&gt;Tob Control&lt;/secondary-title&gt;&lt;/titles&gt;&lt;pages&gt;159-61&lt;/pages&gt;&lt;number&gt;2&lt;/number&gt;&lt;contributors&gt;&lt;authors&gt;&lt;author&gt;BinDhim, N. F.&lt;/author&gt;&lt;author&gt;Freeman, B.&lt;/author&gt;&lt;author&gt;Trevena, L.&lt;/author&gt;&lt;/authors&gt;&lt;/contributors&gt;&lt;edition&gt;2013/09/17&lt;/edition&gt;&lt;language&gt;eng&lt;/language&gt;&lt;added-date format="utc"&gt;1566295477&lt;/added-date&gt;&lt;ref-type name="Journal Article"&gt;17&lt;/ref-type&gt;&lt;rec-number&gt;40&lt;/rec-number&gt;&lt;last-updated-date format="utc"&gt;1566295477&lt;/last-updated-date&gt;&lt;accession-num&gt;24046212&lt;/accession-num&gt;&lt;electronic-resource-num&gt;10.1136/tobaccocontrol-2013-051189&lt;/electronic-resource-num&gt;&lt;volume&gt;24&lt;/volume&gt;&lt;/record&gt;&lt;/Cite&gt;&lt;/EndNote&gt;</w:instrText>
            </w:r>
            <w:r w:rsidR="00FA73F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FA73F0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46]</w:t>
            </w:r>
            <w:r w:rsidR="00FA73F0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417" w:type="dxa"/>
          </w:tcPr>
          <w:p w14:paraId="73DC6A8F" w14:textId="1D905CDD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Research,</w:t>
            </w:r>
            <w:r w:rsidR="00104CE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134" w:type="dxa"/>
          </w:tcPr>
          <w:p w14:paraId="69F0F552" w14:textId="0247B671" w:rsidR="004C4E14" w:rsidRPr="0096312D" w:rsidRDefault="004C4E14" w:rsidP="00375221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5C0030EA" w14:textId="359F491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CD309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vention</w:t>
            </w:r>
          </w:p>
        </w:tc>
        <w:tc>
          <w:tcPr>
            <w:tcW w:w="1559" w:type="dxa"/>
          </w:tcPr>
          <w:p w14:paraId="0E6170F4" w14:textId="304813F3" w:rsidR="00352C92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mokers, n=107, age not mentioned</w:t>
            </w:r>
          </w:p>
        </w:tc>
        <w:tc>
          <w:tcPr>
            <w:tcW w:w="1229" w:type="dxa"/>
          </w:tcPr>
          <w:p w14:paraId="4B37025A" w14:textId="3CB9C21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0 months</w:t>
            </w:r>
          </w:p>
        </w:tc>
        <w:tc>
          <w:tcPr>
            <w:tcW w:w="1417" w:type="dxa"/>
          </w:tcPr>
          <w:p w14:paraId="18621C00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8" w:type="dxa"/>
          </w:tcPr>
          <w:p w14:paraId="06D8F5A9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417" w:type="dxa"/>
          </w:tcPr>
          <w:p w14:paraId="4C54F6B6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7289854C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472929" w:rsidRPr="0096312D" w14:paraId="0FC19D8D" w14:textId="77777777" w:rsidTr="00D762C7">
        <w:tc>
          <w:tcPr>
            <w:tcW w:w="1413" w:type="dxa"/>
          </w:tcPr>
          <w:p w14:paraId="7A31ECD4" w14:textId="77777777" w:rsidR="008F10C8" w:rsidRPr="0096312D" w:rsidRDefault="004C4E14" w:rsidP="008F10C8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Burkow</w:t>
            </w:r>
            <w:proofErr w:type="spellEnd"/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 T. M. et al, 2013</w:t>
            </w:r>
            <w:r w:rsidR="00166E0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10C8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8F10C8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Burkow&lt;/Author&gt;&lt;Year&gt;2013&lt;/Year&gt;&lt;IDText&gt;Internet-enabled pulmonary rehabilitation and diabetes education in group settings at home: a preliminary study of patient acceptability&lt;/IDText&gt;&lt;DisplayText&gt;[38]&lt;/DisplayText&gt;&lt;record&gt;&lt;dates&gt;&lt;pub-dates&gt;&lt;date&gt;Mar&lt;/date&gt;&lt;/pub-dates&gt;&lt;year&gt;2013&lt;/year&gt;&lt;/dates&gt;&lt;keywords&gt;&lt;keyword&gt;Adult&lt;/keyword&gt;&lt;keyword&gt;Aged&lt;/keyword&gt;&lt;keyword&gt;Chronic Disease&lt;/keyword&gt;&lt;keyword&gt;Diabetes Mellitus&lt;/keyword&gt;&lt;keyword&gt;Feasibility Studies&lt;/keyword&gt;&lt;keyword&gt;Female&lt;/keyword&gt;&lt;keyword&gt;Humans&lt;/keyword&gt;&lt;keyword&gt;Internet&lt;/keyword&gt;&lt;keyword&gt;Male&lt;/keyword&gt;&lt;keyword&gt;Middle Aged&lt;/keyword&gt;&lt;keyword&gt;Patient Acceptance of Health Care&lt;/keyword&gt;&lt;keyword&gt;Patient Education as Topic&lt;/keyword&gt;&lt;keyword&gt;Pulmonary Disease, Chronic Obstructive&lt;/keyword&gt;&lt;keyword&gt;Rehabilitation&lt;/keyword&gt;&lt;keyword&gt;Self Care&lt;/keyword&gt;&lt;/keywords&gt;&lt;urls&gt;&lt;related-urls&gt;&lt;url&gt;https://www.ncbi.nlm.nih.gov/pubmed/23496829&lt;/url&gt;&lt;/related-urls&gt;&lt;/urls&gt;&lt;isbn&gt;1472-6947&lt;/isbn&gt;&lt;custom2&gt;PMC3599897&lt;/custom2&gt;&lt;titles&gt;&lt;title&gt;Internet-enabled pulmonary rehabilitation and diabetes education in group settings at home: a preliminary study of patient acceptability&lt;/title&gt;&lt;secondary-title&gt;BMC Med Inform Decis Mak&lt;/secondary-title&gt;&lt;/titles&gt;&lt;pages&gt;33&lt;/pages&gt;&lt;contributors&gt;&lt;authors&gt;&lt;author&gt;Burkow, T. M.&lt;/author&gt;&lt;author&gt;Vognild, L. K.&lt;/author&gt;&lt;author&gt;Østengen, G.&lt;/author&gt;&lt;author&gt;Johnsen, E.&lt;/author&gt;&lt;author&gt;Risberg, M. J.&lt;/author&gt;&lt;author&gt;Bratvold, A.&lt;/author&gt;&lt;author&gt;Hagen, T.&lt;/author&gt;&lt;author&gt;Brattvoll, M.&lt;/author&gt;&lt;author&gt;Krogstad, T.&lt;/author&gt;&lt;author&gt;Hjalmarsen, A.&lt;/author&gt;&lt;/authors&gt;&lt;/contributors&gt;&lt;edition&gt;2013/03/05&lt;/edition&gt;&lt;language&gt;eng&lt;/language&gt;&lt;added-date format="utc"&gt;1566295508&lt;/added-date&gt;&lt;ref-type name="Journal Article"&gt;17&lt;/ref-type&gt;&lt;rec-number&gt;41&lt;/rec-number&gt;&lt;last-updated-date format="utc"&gt;1566295508&lt;/last-updated-date&gt;&lt;accession-num&gt;23496829&lt;/accession-num&gt;&lt;electronic-resource-num&gt;10.1186/1472-6947-13-33&lt;/electronic-resource-num&gt;&lt;volume&gt;13&lt;/volume&gt;&lt;/record&gt;&lt;/Cite&gt;&lt;/EndNote&gt;</w:instrText>
            </w:r>
            <w:r w:rsidR="008F10C8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8F10C8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38]</w:t>
            </w:r>
            <w:r w:rsidR="008F10C8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0D69CD43" w14:textId="4CC93BE0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14:paraId="2EF428E1" w14:textId="4A50A2D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reliminary</w:t>
            </w:r>
            <w:r w:rsidR="00104CE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tudy, Norway</w:t>
            </w:r>
          </w:p>
        </w:tc>
        <w:tc>
          <w:tcPr>
            <w:tcW w:w="1134" w:type="dxa"/>
          </w:tcPr>
          <w:p w14:paraId="67D119A6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Websites</w:t>
            </w:r>
          </w:p>
        </w:tc>
        <w:tc>
          <w:tcPr>
            <w:tcW w:w="1276" w:type="dxa"/>
          </w:tcPr>
          <w:p w14:paraId="5BD1F44F" w14:textId="52BF7EFA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CD309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20964FF8" w14:textId="1943FD5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ronic</w:t>
            </w:r>
            <w:r w:rsidR="00F2611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obstructive</w:t>
            </w:r>
            <w:r w:rsidR="00F2611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ulmonary</w:t>
            </w:r>
            <w:r w:rsidR="00F2611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F2611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(COPD),</w:t>
            </w:r>
            <w:r w:rsidR="00F2611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es, n=10, age COPD: 45-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74 years, diabetes: 55-74 years</w:t>
            </w:r>
          </w:p>
        </w:tc>
        <w:tc>
          <w:tcPr>
            <w:tcW w:w="1229" w:type="dxa"/>
          </w:tcPr>
          <w:p w14:paraId="4186ABB2" w14:textId="2B525C0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14 weeks</w:t>
            </w:r>
          </w:p>
        </w:tc>
        <w:tc>
          <w:tcPr>
            <w:tcW w:w="1417" w:type="dxa"/>
          </w:tcPr>
          <w:p w14:paraId="667593E5" w14:textId="0542D147" w:rsidR="00352C92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CE13F3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oxygen usage, oxygen saturation, HbA1c,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Changes in dietary health behavior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:  medication, physical activity, nutrition </w:t>
            </w:r>
          </w:p>
        </w:tc>
        <w:tc>
          <w:tcPr>
            <w:tcW w:w="1418" w:type="dxa"/>
          </w:tcPr>
          <w:p w14:paraId="47B795ED" w14:textId="375B5466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lastRenderedPageBreak/>
              <w:t>Questionnaire survey, task data</w:t>
            </w:r>
          </w:p>
        </w:tc>
        <w:tc>
          <w:tcPr>
            <w:tcW w:w="1417" w:type="dxa"/>
          </w:tcPr>
          <w:p w14:paraId="68FF87DA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134" w:type="dxa"/>
          </w:tcPr>
          <w:p w14:paraId="2E0B9F79" w14:textId="76392049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0-40</w:t>
            </w:r>
            <w:r w:rsidR="007F5604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in</w:t>
            </w:r>
          </w:p>
        </w:tc>
      </w:tr>
      <w:tr w:rsidR="00472929" w:rsidRPr="0096312D" w14:paraId="709941F7" w14:textId="77777777" w:rsidTr="00D762C7">
        <w:tc>
          <w:tcPr>
            <w:tcW w:w="1413" w:type="dxa"/>
          </w:tcPr>
          <w:p w14:paraId="733B973C" w14:textId="77777777" w:rsidR="00C81845" w:rsidRPr="0096312D" w:rsidRDefault="004C4E14" w:rsidP="00C81845">
            <w:pPr>
              <w:tabs>
                <w:tab w:val="left" w:pos="7730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>Frøisland, D. H. et al, 2012</w:t>
            </w:r>
            <w:r w:rsidR="001828AE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C81845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C81845" w:rsidRPr="0096312D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instrText xml:space="preserve"> ADDIN EN.CITE &lt;EndNote&gt;&lt;Cite&gt;&lt;Author&gt;Frøisland&lt;/Author&gt;&lt;Year&gt;2012&lt;/Year&gt;&lt;IDText&gt;Improving diabetes care for young people with type 1 diabetes through visual learning on mobile phones: mixed-methods study&lt;/IDText&gt;&lt;DisplayText&gt;[42]&lt;/DisplayText&gt;&lt;record&gt;&lt;dates&gt;&lt;pub-dates&gt;&lt;date&gt;Aug&lt;/date&gt;&lt;/pub-dates&gt;&lt;year&gt;2012&lt;/year&gt;&lt;/dates&gt;&lt;keywords&gt;&lt;keyword&gt;Access to Information&lt;/keyword&gt;&lt;keyword&gt;Adolescent&lt;/keyword&gt;&lt;keyword&gt;Cell Phone&lt;/keyword&gt;&lt;keyword&gt;Computer Graphics&lt;/keyword&gt;&lt;keyword&gt;Diabetes Mellitus, Type 1&lt;/keyword&gt;&lt;keyword&gt;Female&lt;/keyword&gt;&lt;keyword&gt;Humans&lt;/keyword&gt;&lt;keyword&gt;Male&lt;/keyword&gt;&lt;keyword&gt;Norway&lt;/keyword&gt;&lt;keyword&gt;Pilot Projects&lt;/keyword&gt;&lt;keyword&gt;Self Care&lt;/keyword&gt;&lt;keyword&gt;Software&lt;/keyword&gt;&lt;keyword&gt;Text Messaging&lt;/keyword&gt;&lt;keyword&gt;Young Adult&lt;/keyword&gt;&lt;/keywords&gt;&lt;urls&gt;&lt;related-urls&gt;&lt;url&gt;https://www.ncbi.nlm.nih.gov/pubmed/22868871&lt;/url&gt;&lt;/related-urls&gt;&lt;/urls&gt;&lt;isbn&gt;1438-8871&lt;/isbn&gt;&lt;custom2&gt;PMC3803161&lt;/custom2&gt;&lt;titles&gt;&lt;title&gt;Improving diabetes care for young people with type 1 diabetes through visual learning on mobile phones: mixed-methods study&lt;/title&gt;&lt;secondary-title&gt;J Med Internet Res&lt;/secondary-title&gt;&lt;/titles&gt;&lt;pages&gt;e111&lt;/pages&gt;&lt;number&gt;4&lt;/number&gt;&lt;contributors&gt;&lt;authors&gt;&lt;author&gt;Frøisland, D. H.&lt;/author&gt;&lt;author&gt;Arsand, E.&lt;/author&gt;&lt;author&gt;Skårderud, F.&lt;/author&gt;&lt;/authors&gt;&lt;/contributors&gt;&lt;edition&gt;2012/08/06&lt;/edition&gt;&lt;language&gt;eng&lt;/language&gt;&lt;added-date format="utc"&gt;1566295536&lt;/added-date&gt;&lt;ref-type name="Journal Article"&gt;17&lt;/ref-type&gt;&lt;rec-number&gt;42&lt;/rec-number&gt;&lt;last-updated-date format="utc"&gt;1566295536&lt;/last-updated-date&gt;&lt;accession-num&gt;22868871&lt;/accession-num&gt;&lt;electronic-resource-num&gt;10.2196/jmir.2155&lt;/electronic-resource-num&gt;&lt;volume&gt;14&lt;/volume&gt;&lt;/record&gt;&lt;/Cite&gt;&lt;/EndNote&gt;</w:instrText>
            </w:r>
            <w:r w:rsidR="00C81845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C81845" w:rsidRPr="0096312D">
              <w:rPr>
                <w:rFonts w:ascii="Times New Roman" w:hAnsi="Times New Roman" w:cs="Times New Roman"/>
                <w:noProof/>
                <w:sz w:val="20"/>
                <w:szCs w:val="20"/>
                <w:lang w:val="sv-SE"/>
              </w:rPr>
              <w:t>[42]</w:t>
            </w:r>
            <w:r w:rsidR="00C81845" w:rsidRPr="009631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  <w:p w14:paraId="11C5D310" w14:textId="4939230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417" w:type="dxa"/>
          </w:tcPr>
          <w:p w14:paraId="6D3EC010" w14:textId="3ACA163F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Pilot tested</w:t>
            </w:r>
            <w:r w:rsidR="00D2161B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ixed-methods study, Norway</w:t>
            </w:r>
          </w:p>
        </w:tc>
        <w:tc>
          <w:tcPr>
            <w:tcW w:w="1134" w:type="dxa"/>
          </w:tcPr>
          <w:p w14:paraId="1B5B08F2" w14:textId="0BD44AE5" w:rsidR="004C4E14" w:rsidRPr="0096312D" w:rsidRDefault="004C4E14" w:rsidP="00375221">
            <w:pPr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obile app</w:t>
            </w:r>
          </w:p>
        </w:tc>
        <w:tc>
          <w:tcPr>
            <w:tcW w:w="1276" w:type="dxa"/>
          </w:tcPr>
          <w:p w14:paraId="0E72EB62" w14:textId="745D9DFB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sease</w:t>
            </w:r>
            <w:r w:rsidR="00493FF7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anagement</w:t>
            </w:r>
          </w:p>
        </w:tc>
        <w:tc>
          <w:tcPr>
            <w:tcW w:w="1559" w:type="dxa"/>
          </w:tcPr>
          <w:p w14:paraId="69BCBC4E" w14:textId="5A0C269A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Type 1 diabetes, </w:t>
            </w:r>
            <w:r w:rsidR="00673DD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=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2</w:t>
            </w:r>
            <w:r w:rsidR="00673DD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,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73DD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age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13-19 years</w:t>
            </w:r>
          </w:p>
        </w:tc>
        <w:tc>
          <w:tcPr>
            <w:tcW w:w="1229" w:type="dxa"/>
          </w:tcPr>
          <w:p w14:paraId="0890F4E6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417" w:type="dxa"/>
          </w:tcPr>
          <w:p w14:paraId="3C0FD8FF" w14:textId="74DFCCF2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Changes in</w:t>
            </w:r>
            <w:r w:rsidR="00826A9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D138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measured values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: HbA1c,</w:t>
            </w:r>
            <w:r w:rsidR="00826A99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diabetes knowledge</w:t>
            </w:r>
          </w:p>
        </w:tc>
        <w:tc>
          <w:tcPr>
            <w:tcW w:w="1418" w:type="dxa"/>
          </w:tcPr>
          <w:p w14:paraId="47048661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survey, data by Bluetooth technology</w:t>
            </w:r>
          </w:p>
        </w:tc>
        <w:tc>
          <w:tcPr>
            <w:tcW w:w="1417" w:type="dxa"/>
          </w:tcPr>
          <w:p w14:paraId="13A4059E" w14:textId="3EAAA5EC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Theoretical knowledge as tested by a 27-item</w:t>
            </w:r>
            <w:r w:rsidR="00275D32"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questionnaire based on the Norwegian National Health Informatics' diabetes quiz</w:t>
            </w:r>
          </w:p>
        </w:tc>
        <w:tc>
          <w:tcPr>
            <w:tcW w:w="1134" w:type="dxa"/>
          </w:tcPr>
          <w:p w14:paraId="167831BA" w14:textId="77777777" w:rsidR="004C4E14" w:rsidRPr="0096312D" w:rsidRDefault="004C4E14">
            <w:pPr>
              <w:jc w:val="left"/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</w:pPr>
            <w:r w:rsidRPr="0096312D">
              <w:rPr>
                <w:rFonts w:ascii="Times New Roman" w:eastAsiaTheme="majorEastAsia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</w:tbl>
    <w:p w14:paraId="238B9123" w14:textId="41507FE6" w:rsidR="0081191E" w:rsidRPr="0096312D" w:rsidRDefault="00A31017" w:rsidP="00FF20E1">
      <w:pPr>
        <w:rPr>
          <w:rFonts w:ascii="Times New Roman" w:hAnsi="Times New Roman" w:cs="Times New Roman"/>
          <w:color w:val="000000" w:themeColor="text1"/>
          <w:sz w:val="22"/>
        </w:rPr>
      </w:pPr>
      <w:r w:rsidRPr="0096312D">
        <w:rPr>
          <w:rFonts w:ascii="Times New Roman" w:hAnsi="Times New Roman" w:cs="Times New Roman"/>
          <w:color w:val="000000" w:themeColor="text1"/>
          <w:sz w:val="22"/>
        </w:rPr>
        <w:t xml:space="preserve">Abbreviations: </w:t>
      </w:r>
      <w:r w:rsidR="0081191E" w:rsidRPr="0096312D">
        <w:rPr>
          <w:rFonts w:ascii="Times New Roman" w:hAnsi="Times New Roman" w:cs="Times New Roman"/>
          <w:color w:val="000000" w:themeColor="text1"/>
          <w:sz w:val="22"/>
        </w:rPr>
        <w:t xml:space="preserve">app, application; </w:t>
      </w:r>
      <w:r w:rsidR="00607709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 xml:space="preserve">CV, cardiovascular; </w:t>
      </w:r>
      <w:r w:rsidR="0081191E" w:rsidRPr="0096312D">
        <w:rPr>
          <w:rFonts w:ascii="Times New Roman" w:hAnsi="Times New Roman" w:cs="Times New Roman"/>
          <w:color w:val="000000" w:themeColor="text1"/>
          <w:sz w:val="22"/>
        </w:rPr>
        <w:t xml:space="preserve">CVD, </w:t>
      </w:r>
      <w:r w:rsidR="0081191E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 xml:space="preserve">Cardiovascular disease; </w:t>
      </w:r>
      <w:proofErr w:type="spellStart"/>
      <w:r w:rsidR="00607709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>DKTest</w:t>
      </w:r>
      <w:proofErr w:type="spellEnd"/>
      <w:r w:rsidR="00607709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>, Diabetic knowledge test; DMSES, diabetic</w:t>
      </w:r>
      <w:r w:rsidR="00607709" w:rsidRPr="0096312D">
        <w:rPr>
          <w:rFonts w:ascii="Times New Roman" w:eastAsiaTheme="majorEastAsia" w:hAnsi="Times New Roman" w:cs="Times New Roman" w:hint="eastAsia"/>
          <w:color w:val="000000" w:themeColor="text1"/>
          <w:sz w:val="22"/>
          <w:lang w:val="en-GB"/>
        </w:rPr>
        <w:t xml:space="preserve"> </w:t>
      </w:r>
      <w:r w:rsidR="00607709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 xml:space="preserve">management self-efficacy test; eHEALS, eHealth Literacy Scale; KS, smoking knowledge score; </w:t>
      </w:r>
      <w:r w:rsidR="00607709" w:rsidRPr="0096312D">
        <w:rPr>
          <w:rFonts w:ascii="Times New Roman" w:hAnsi="Times New Roman" w:cs="Times New Roman"/>
          <w:color w:val="000000" w:themeColor="text1"/>
          <w:sz w:val="22"/>
        </w:rPr>
        <w:t>min, minutes;</w:t>
      </w:r>
      <w:r w:rsidR="00607709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 xml:space="preserve"> NYHA, New York Heart Association; PCI, percutaneous coronary intervention; </w:t>
      </w:r>
      <w:r w:rsidR="0081191E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 xml:space="preserve">RCT, </w:t>
      </w:r>
      <w:r w:rsidR="0081191E" w:rsidRPr="0096312D">
        <w:rPr>
          <w:rFonts w:ascii="Times New Roman" w:hAnsi="Times New Roman" w:cs="Times New Roman"/>
          <w:color w:val="000000" w:themeColor="text1"/>
          <w:sz w:val="22"/>
        </w:rPr>
        <w:t>randomized controlled trial;</w:t>
      </w:r>
      <w:r w:rsidR="0026767D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 xml:space="preserve"> </w:t>
      </w:r>
      <w:r w:rsidR="00194D82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>REALM, Rapid Estimate in Adult Literacy in Medicine</w:t>
      </w:r>
      <w:r w:rsidR="00607709" w:rsidRPr="0096312D">
        <w:rPr>
          <w:rFonts w:ascii="Times New Roman" w:eastAsiaTheme="majorEastAsia" w:hAnsi="Times New Roman" w:cs="Times New Roman"/>
          <w:color w:val="000000" w:themeColor="text1"/>
          <w:sz w:val="22"/>
          <w:lang w:val="en-GB"/>
        </w:rPr>
        <w:t>.</w:t>
      </w:r>
    </w:p>
    <w:p w14:paraId="42849492" w14:textId="4FF5CB78" w:rsidR="00380F6B" w:rsidRPr="00A712A5" w:rsidRDefault="00FF20E1" w:rsidP="00FF20E1">
      <w:pPr>
        <w:rPr>
          <w:rFonts w:ascii="Arial" w:hAnsi="Arial" w:cs="Arial"/>
          <w:color w:val="FFFFFF" w:themeColor="background1"/>
          <w:sz w:val="20"/>
          <w:szCs w:val="20"/>
        </w:rPr>
      </w:pPr>
      <w:r w:rsidRPr="0096312D">
        <w:rPr>
          <w:rFonts w:ascii="Arial" w:hAnsi="Arial" w:cs="Arial"/>
          <w:color w:val="FFFFFF" w:themeColor="background1"/>
          <w:szCs w:val="20"/>
        </w:rPr>
        <w:fldChar w:fldCharType="begin"/>
      </w:r>
      <w:r w:rsidRPr="0096312D">
        <w:rPr>
          <w:rFonts w:ascii="Arial" w:hAnsi="Arial" w:cs="Arial"/>
          <w:color w:val="FFFFFF" w:themeColor="background1"/>
          <w:szCs w:val="20"/>
        </w:rPr>
        <w:instrText xml:space="preserve"> ADDIN EN.REFLIST </w:instrText>
      </w:r>
      <w:r w:rsidRPr="0096312D">
        <w:rPr>
          <w:rFonts w:ascii="Arial" w:hAnsi="Arial" w:cs="Arial"/>
          <w:color w:val="FFFFFF" w:themeColor="background1"/>
          <w:szCs w:val="20"/>
        </w:rPr>
        <w:fldChar w:fldCharType="end"/>
      </w:r>
    </w:p>
    <w:sectPr w:rsidR="00380F6B" w:rsidRPr="00A712A5" w:rsidSect="007B5EC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80411" w14:textId="77777777" w:rsidR="0061255C" w:rsidRDefault="0061255C" w:rsidP="0068551F">
      <w:r>
        <w:separator/>
      </w:r>
    </w:p>
  </w:endnote>
  <w:endnote w:type="continuationSeparator" w:id="0">
    <w:p w14:paraId="483805CA" w14:textId="77777777" w:rsidR="0061255C" w:rsidRDefault="0061255C" w:rsidP="00685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08BBA" w14:textId="77777777" w:rsidR="0061255C" w:rsidRDefault="0061255C" w:rsidP="0068551F">
      <w:r>
        <w:separator/>
      </w:r>
    </w:p>
  </w:footnote>
  <w:footnote w:type="continuationSeparator" w:id="0">
    <w:p w14:paraId="185722CE" w14:textId="77777777" w:rsidR="0061255C" w:rsidRDefault="0061255C" w:rsidP="00685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0NDMyMjE1NDS0NDdV0lEKTi0uzszPAykwNK0FALv+Y5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B5ECE"/>
    <w:rsid w:val="000002A1"/>
    <w:rsid w:val="00000F4A"/>
    <w:rsid w:val="00001D83"/>
    <w:rsid w:val="00004010"/>
    <w:rsid w:val="00006B6C"/>
    <w:rsid w:val="00013376"/>
    <w:rsid w:val="00014D90"/>
    <w:rsid w:val="00021F82"/>
    <w:rsid w:val="00024E76"/>
    <w:rsid w:val="00025BA9"/>
    <w:rsid w:val="00031BDC"/>
    <w:rsid w:val="000344D6"/>
    <w:rsid w:val="00041EAF"/>
    <w:rsid w:val="0005034A"/>
    <w:rsid w:val="00051588"/>
    <w:rsid w:val="000515C8"/>
    <w:rsid w:val="00051B8D"/>
    <w:rsid w:val="00057816"/>
    <w:rsid w:val="0006032A"/>
    <w:rsid w:val="0006290B"/>
    <w:rsid w:val="00066D13"/>
    <w:rsid w:val="00071418"/>
    <w:rsid w:val="00073FD9"/>
    <w:rsid w:val="00075608"/>
    <w:rsid w:val="00080E85"/>
    <w:rsid w:val="0008309B"/>
    <w:rsid w:val="00083229"/>
    <w:rsid w:val="00084974"/>
    <w:rsid w:val="000852C9"/>
    <w:rsid w:val="00086B56"/>
    <w:rsid w:val="00094C77"/>
    <w:rsid w:val="00095D69"/>
    <w:rsid w:val="0009628A"/>
    <w:rsid w:val="000978DE"/>
    <w:rsid w:val="000A3BAF"/>
    <w:rsid w:val="000A7168"/>
    <w:rsid w:val="000A7874"/>
    <w:rsid w:val="000B3052"/>
    <w:rsid w:val="000B37A4"/>
    <w:rsid w:val="000B4259"/>
    <w:rsid w:val="000B554B"/>
    <w:rsid w:val="000B5B5C"/>
    <w:rsid w:val="000C082B"/>
    <w:rsid w:val="000C239D"/>
    <w:rsid w:val="000C2C7B"/>
    <w:rsid w:val="000C6412"/>
    <w:rsid w:val="000D49E6"/>
    <w:rsid w:val="000D6DD0"/>
    <w:rsid w:val="000E31E3"/>
    <w:rsid w:val="000E3522"/>
    <w:rsid w:val="000E38A0"/>
    <w:rsid w:val="000E4222"/>
    <w:rsid w:val="000E6755"/>
    <w:rsid w:val="000F6B0D"/>
    <w:rsid w:val="001008CF"/>
    <w:rsid w:val="001033F1"/>
    <w:rsid w:val="00104CE3"/>
    <w:rsid w:val="001158A3"/>
    <w:rsid w:val="00116CA1"/>
    <w:rsid w:val="0011774A"/>
    <w:rsid w:val="001227B1"/>
    <w:rsid w:val="0012536F"/>
    <w:rsid w:val="001268D4"/>
    <w:rsid w:val="00130BB0"/>
    <w:rsid w:val="0014619C"/>
    <w:rsid w:val="00150085"/>
    <w:rsid w:val="00152D77"/>
    <w:rsid w:val="00155936"/>
    <w:rsid w:val="00155DEF"/>
    <w:rsid w:val="00156812"/>
    <w:rsid w:val="001571D4"/>
    <w:rsid w:val="001601CB"/>
    <w:rsid w:val="00162613"/>
    <w:rsid w:val="00163CED"/>
    <w:rsid w:val="00164110"/>
    <w:rsid w:val="00164A73"/>
    <w:rsid w:val="0016603D"/>
    <w:rsid w:val="00166E04"/>
    <w:rsid w:val="0017517D"/>
    <w:rsid w:val="001766BB"/>
    <w:rsid w:val="0018243B"/>
    <w:rsid w:val="001828AE"/>
    <w:rsid w:val="00185919"/>
    <w:rsid w:val="001901C6"/>
    <w:rsid w:val="00192FC6"/>
    <w:rsid w:val="0019341C"/>
    <w:rsid w:val="00194894"/>
    <w:rsid w:val="00194D82"/>
    <w:rsid w:val="00196B0C"/>
    <w:rsid w:val="001A1B57"/>
    <w:rsid w:val="001A3267"/>
    <w:rsid w:val="001A628B"/>
    <w:rsid w:val="001B0B06"/>
    <w:rsid w:val="001C03BB"/>
    <w:rsid w:val="001C0CC8"/>
    <w:rsid w:val="001C1922"/>
    <w:rsid w:val="001C6EE5"/>
    <w:rsid w:val="001D4877"/>
    <w:rsid w:val="001D7234"/>
    <w:rsid w:val="001E34C8"/>
    <w:rsid w:val="001E5495"/>
    <w:rsid w:val="001E7651"/>
    <w:rsid w:val="001F1DEA"/>
    <w:rsid w:val="001F6FE2"/>
    <w:rsid w:val="00204394"/>
    <w:rsid w:val="002049E1"/>
    <w:rsid w:val="002052BC"/>
    <w:rsid w:val="00205B63"/>
    <w:rsid w:val="00210DDF"/>
    <w:rsid w:val="00211D8D"/>
    <w:rsid w:val="0021631F"/>
    <w:rsid w:val="00224AA9"/>
    <w:rsid w:val="0022676F"/>
    <w:rsid w:val="00227869"/>
    <w:rsid w:val="002307B3"/>
    <w:rsid w:val="00235D3B"/>
    <w:rsid w:val="00236FB6"/>
    <w:rsid w:val="0023710B"/>
    <w:rsid w:val="002523D2"/>
    <w:rsid w:val="0025501E"/>
    <w:rsid w:val="00261362"/>
    <w:rsid w:val="0026220D"/>
    <w:rsid w:val="00262756"/>
    <w:rsid w:val="0026767D"/>
    <w:rsid w:val="00267A5F"/>
    <w:rsid w:val="002714D7"/>
    <w:rsid w:val="002747A1"/>
    <w:rsid w:val="00275D32"/>
    <w:rsid w:val="0027612A"/>
    <w:rsid w:val="0028034B"/>
    <w:rsid w:val="00280F98"/>
    <w:rsid w:val="00287822"/>
    <w:rsid w:val="002A2F56"/>
    <w:rsid w:val="002A3C85"/>
    <w:rsid w:val="002A7AE1"/>
    <w:rsid w:val="002B754D"/>
    <w:rsid w:val="002C21ED"/>
    <w:rsid w:val="002C3CE3"/>
    <w:rsid w:val="002C5158"/>
    <w:rsid w:val="002C65AE"/>
    <w:rsid w:val="002C6F3F"/>
    <w:rsid w:val="002E30AB"/>
    <w:rsid w:val="002E3D84"/>
    <w:rsid w:val="002F2C0E"/>
    <w:rsid w:val="002F4203"/>
    <w:rsid w:val="00303926"/>
    <w:rsid w:val="003048BB"/>
    <w:rsid w:val="003066DA"/>
    <w:rsid w:val="0030689B"/>
    <w:rsid w:val="00306938"/>
    <w:rsid w:val="0031143A"/>
    <w:rsid w:val="00313053"/>
    <w:rsid w:val="003210A4"/>
    <w:rsid w:val="00324432"/>
    <w:rsid w:val="003279AA"/>
    <w:rsid w:val="00327B9D"/>
    <w:rsid w:val="00330611"/>
    <w:rsid w:val="00340A7F"/>
    <w:rsid w:val="0034338F"/>
    <w:rsid w:val="00343441"/>
    <w:rsid w:val="00343EFA"/>
    <w:rsid w:val="00345253"/>
    <w:rsid w:val="0035056E"/>
    <w:rsid w:val="0035207E"/>
    <w:rsid w:val="00352C92"/>
    <w:rsid w:val="00354609"/>
    <w:rsid w:val="00355BD0"/>
    <w:rsid w:val="003572D7"/>
    <w:rsid w:val="00357833"/>
    <w:rsid w:val="003578FB"/>
    <w:rsid w:val="003653BE"/>
    <w:rsid w:val="00366274"/>
    <w:rsid w:val="003675A1"/>
    <w:rsid w:val="00367ABC"/>
    <w:rsid w:val="00371EDC"/>
    <w:rsid w:val="00375221"/>
    <w:rsid w:val="00380F6B"/>
    <w:rsid w:val="00384745"/>
    <w:rsid w:val="00385730"/>
    <w:rsid w:val="003932B8"/>
    <w:rsid w:val="003A144F"/>
    <w:rsid w:val="003B3414"/>
    <w:rsid w:val="003B3547"/>
    <w:rsid w:val="003B5CCA"/>
    <w:rsid w:val="003B6594"/>
    <w:rsid w:val="003C3282"/>
    <w:rsid w:val="003C5D75"/>
    <w:rsid w:val="003C6B5B"/>
    <w:rsid w:val="003C72A3"/>
    <w:rsid w:val="003C77F2"/>
    <w:rsid w:val="003C792C"/>
    <w:rsid w:val="003C7B42"/>
    <w:rsid w:val="003D464E"/>
    <w:rsid w:val="003D4BD6"/>
    <w:rsid w:val="003D6BAA"/>
    <w:rsid w:val="003D6F08"/>
    <w:rsid w:val="003E00E7"/>
    <w:rsid w:val="003E01C7"/>
    <w:rsid w:val="003E1F36"/>
    <w:rsid w:val="003E40E8"/>
    <w:rsid w:val="003F2E30"/>
    <w:rsid w:val="00400E31"/>
    <w:rsid w:val="00401224"/>
    <w:rsid w:val="00402350"/>
    <w:rsid w:val="00403191"/>
    <w:rsid w:val="0040459E"/>
    <w:rsid w:val="00412664"/>
    <w:rsid w:val="00413977"/>
    <w:rsid w:val="00414BA6"/>
    <w:rsid w:val="004216F7"/>
    <w:rsid w:val="00425D71"/>
    <w:rsid w:val="00426377"/>
    <w:rsid w:val="004266A6"/>
    <w:rsid w:val="00430E28"/>
    <w:rsid w:val="00431B0E"/>
    <w:rsid w:val="00432F0A"/>
    <w:rsid w:val="00442FC4"/>
    <w:rsid w:val="004430F4"/>
    <w:rsid w:val="00445F19"/>
    <w:rsid w:val="004472A4"/>
    <w:rsid w:val="00451DBB"/>
    <w:rsid w:val="00453A75"/>
    <w:rsid w:val="00456422"/>
    <w:rsid w:val="00462388"/>
    <w:rsid w:val="0046287B"/>
    <w:rsid w:val="00471736"/>
    <w:rsid w:val="00472929"/>
    <w:rsid w:val="00477A70"/>
    <w:rsid w:val="0048049D"/>
    <w:rsid w:val="0049022F"/>
    <w:rsid w:val="00491747"/>
    <w:rsid w:val="00491953"/>
    <w:rsid w:val="00493FF7"/>
    <w:rsid w:val="00494EA8"/>
    <w:rsid w:val="0049588B"/>
    <w:rsid w:val="00495967"/>
    <w:rsid w:val="00496601"/>
    <w:rsid w:val="00496FBD"/>
    <w:rsid w:val="00497160"/>
    <w:rsid w:val="004A150C"/>
    <w:rsid w:val="004A6030"/>
    <w:rsid w:val="004B03A3"/>
    <w:rsid w:val="004B0D3C"/>
    <w:rsid w:val="004B413E"/>
    <w:rsid w:val="004B79A8"/>
    <w:rsid w:val="004C08F6"/>
    <w:rsid w:val="004C4E14"/>
    <w:rsid w:val="004C72C4"/>
    <w:rsid w:val="004D093A"/>
    <w:rsid w:val="004D5AB6"/>
    <w:rsid w:val="004D5CC2"/>
    <w:rsid w:val="004E0D01"/>
    <w:rsid w:val="004E75D1"/>
    <w:rsid w:val="004F152C"/>
    <w:rsid w:val="004F3F8B"/>
    <w:rsid w:val="004F53DC"/>
    <w:rsid w:val="004F6C29"/>
    <w:rsid w:val="0050099C"/>
    <w:rsid w:val="00506EF6"/>
    <w:rsid w:val="00512D36"/>
    <w:rsid w:val="00515CD6"/>
    <w:rsid w:val="00524F3B"/>
    <w:rsid w:val="005401E7"/>
    <w:rsid w:val="005457FD"/>
    <w:rsid w:val="00550592"/>
    <w:rsid w:val="00551C96"/>
    <w:rsid w:val="00556176"/>
    <w:rsid w:val="00565D74"/>
    <w:rsid w:val="0058028B"/>
    <w:rsid w:val="00581DB3"/>
    <w:rsid w:val="00582D50"/>
    <w:rsid w:val="00583234"/>
    <w:rsid w:val="0058511D"/>
    <w:rsid w:val="00587ABA"/>
    <w:rsid w:val="00590B8A"/>
    <w:rsid w:val="00592F04"/>
    <w:rsid w:val="00596E54"/>
    <w:rsid w:val="005A1118"/>
    <w:rsid w:val="005A3078"/>
    <w:rsid w:val="005A4736"/>
    <w:rsid w:val="005A7881"/>
    <w:rsid w:val="005B18FD"/>
    <w:rsid w:val="005B2876"/>
    <w:rsid w:val="005B2CFE"/>
    <w:rsid w:val="005B427F"/>
    <w:rsid w:val="005B4657"/>
    <w:rsid w:val="005B4BDD"/>
    <w:rsid w:val="005B75E0"/>
    <w:rsid w:val="005B7876"/>
    <w:rsid w:val="005C37ED"/>
    <w:rsid w:val="005D5133"/>
    <w:rsid w:val="005E50C8"/>
    <w:rsid w:val="005E69F2"/>
    <w:rsid w:val="005F77B1"/>
    <w:rsid w:val="00601ABB"/>
    <w:rsid w:val="00605A8E"/>
    <w:rsid w:val="00607709"/>
    <w:rsid w:val="0061255C"/>
    <w:rsid w:val="00612E20"/>
    <w:rsid w:val="00614560"/>
    <w:rsid w:val="00615D9F"/>
    <w:rsid w:val="00623ED5"/>
    <w:rsid w:val="00624F1E"/>
    <w:rsid w:val="00626BEE"/>
    <w:rsid w:val="00632829"/>
    <w:rsid w:val="006343BB"/>
    <w:rsid w:val="00634CCA"/>
    <w:rsid w:val="006352BD"/>
    <w:rsid w:val="00635EF2"/>
    <w:rsid w:val="00637857"/>
    <w:rsid w:val="00641282"/>
    <w:rsid w:val="0064220D"/>
    <w:rsid w:val="0064583D"/>
    <w:rsid w:val="00646C3F"/>
    <w:rsid w:val="006511B7"/>
    <w:rsid w:val="00661567"/>
    <w:rsid w:val="00662352"/>
    <w:rsid w:val="00663125"/>
    <w:rsid w:val="00663E3D"/>
    <w:rsid w:val="00665C56"/>
    <w:rsid w:val="00673DD9"/>
    <w:rsid w:val="00673FE5"/>
    <w:rsid w:val="00674D82"/>
    <w:rsid w:val="00675B4E"/>
    <w:rsid w:val="00676D59"/>
    <w:rsid w:val="006850A5"/>
    <w:rsid w:val="0068551F"/>
    <w:rsid w:val="00690724"/>
    <w:rsid w:val="006A0140"/>
    <w:rsid w:val="006A1E82"/>
    <w:rsid w:val="006A3C17"/>
    <w:rsid w:val="006A6F9B"/>
    <w:rsid w:val="006A735D"/>
    <w:rsid w:val="006B0D30"/>
    <w:rsid w:val="006B2B54"/>
    <w:rsid w:val="006B2D5A"/>
    <w:rsid w:val="006B4B70"/>
    <w:rsid w:val="006C0A92"/>
    <w:rsid w:val="006C4C36"/>
    <w:rsid w:val="006D188D"/>
    <w:rsid w:val="006E13E4"/>
    <w:rsid w:val="006E34E0"/>
    <w:rsid w:val="006E4A39"/>
    <w:rsid w:val="006E7371"/>
    <w:rsid w:val="006E7D0A"/>
    <w:rsid w:val="0070030C"/>
    <w:rsid w:val="00701EFE"/>
    <w:rsid w:val="0070230B"/>
    <w:rsid w:val="00702A65"/>
    <w:rsid w:val="00705C0E"/>
    <w:rsid w:val="00710B8C"/>
    <w:rsid w:val="007158FF"/>
    <w:rsid w:val="0072195B"/>
    <w:rsid w:val="00722284"/>
    <w:rsid w:val="0072601B"/>
    <w:rsid w:val="0072625F"/>
    <w:rsid w:val="00733404"/>
    <w:rsid w:val="00733511"/>
    <w:rsid w:val="00742057"/>
    <w:rsid w:val="007433B4"/>
    <w:rsid w:val="007436C1"/>
    <w:rsid w:val="00744CC0"/>
    <w:rsid w:val="00760609"/>
    <w:rsid w:val="007715F8"/>
    <w:rsid w:val="00774C93"/>
    <w:rsid w:val="007755FD"/>
    <w:rsid w:val="007824D6"/>
    <w:rsid w:val="0078400F"/>
    <w:rsid w:val="0078597B"/>
    <w:rsid w:val="00786C39"/>
    <w:rsid w:val="00787988"/>
    <w:rsid w:val="00790B27"/>
    <w:rsid w:val="00792998"/>
    <w:rsid w:val="00794836"/>
    <w:rsid w:val="007976DF"/>
    <w:rsid w:val="007A0991"/>
    <w:rsid w:val="007A18BF"/>
    <w:rsid w:val="007A38D1"/>
    <w:rsid w:val="007B5ECE"/>
    <w:rsid w:val="007C3F3E"/>
    <w:rsid w:val="007D051E"/>
    <w:rsid w:val="007D1389"/>
    <w:rsid w:val="007D620E"/>
    <w:rsid w:val="007D7838"/>
    <w:rsid w:val="007E2C5D"/>
    <w:rsid w:val="007F221D"/>
    <w:rsid w:val="007F26A9"/>
    <w:rsid w:val="007F5604"/>
    <w:rsid w:val="00800650"/>
    <w:rsid w:val="00801570"/>
    <w:rsid w:val="00803CAC"/>
    <w:rsid w:val="008108BB"/>
    <w:rsid w:val="0081191E"/>
    <w:rsid w:val="0081194D"/>
    <w:rsid w:val="00816B71"/>
    <w:rsid w:val="00822987"/>
    <w:rsid w:val="00824480"/>
    <w:rsid w:val="00824755"/>
    <w:rsid w:val="00825B85"/>
    <w:rsid w:val="008267BB"/>
    <w:rsid w:val="00826A99"/>
    <w:rsid w:val="00832ED3"/>
    <w:rsid w:val="008376D7"/>
    <w:rsid w:val="00837AB1"/>
    <w:rsid w:val="00841531"/>
    <w:rsid w:val="0084160A"/>
    <w:rsid w:val="00841DEB"/>
    <w:rsid w:val="008443D4"/>
    <w:rsid w:val="00851108"/>
    <w:rsid w:val="00851253"/>
    <w:rsid w:val="008528A3"/>
    <w:rsid w:val="008565C3"/>
    <w:rsid w:val="0085708E"/>
    <w:rsid w:val="00860808"/>
    <w:rsid w:val="00861A54"/>
    <w:rsid w:val="00865D28"/>
    <w:rsid w:val="00872BE5"/>
    <w:rsid w:val="008732CE"/>
    <w:rsid w:val="00873427"/>
    <w:rsid w:val="00874220"/>
    <w:rsid w:val="0087504F"/>
    <w:rsid w:val="00883171"/>
    <w:rsid w:val="0089124A"/>
    <w:rsid w:val="00891524"/>
    <w:rsid w:val="00892695"/>
    <w:rsid w:val="00896502"/>
    <w:rsid w:val="008973BF"/>
    <w:rsid w:val="008A19C1"/>
    <w:rsid w:val="008A3CA0"/>
    <w:rsid w:val="008B1F6E"/>
    <w:rsid w:val="008B51CD"/>
    <w:rsid w:val="008C56EB"/>
    <w:rsid w:val="008D1CE3"/>
    <w:rsid w:val="008D1F36"/>
    <w:rsid w:val="008E1336"/>
    <w:rsid w:val="008E2962"/>
    <w:rsid w:val="008E4A6F"/>
    <w:rsid w:val="008F10C8"/>
    <w:rsid w:val="008F1432"/>
    <w:rsid w:val="008F3220"/>
    <w:rsid w:val="008F4081"/>
    <w:rsid w:val="008F4C61"/>
    <w:rsid w:val="00903F2C"/>
    <w:rsid w:val="00907102"/>
    <w:rsid w:val="0091101E"/>
    <w:rsid w:val="00920304"/>
    <w:rsid w:val="0092380D"/>
    <w:rsid w:val="009327A3"/>
    <w:rsid w:val="00932CDF"/>
    <w:rsid w:val="009334E0"/>
    <w:rsid w:val="00934111"/>
    <w:rsid w:val="00942968"/>
    <w:rsid w:val="00951740"/>
    <w:rsid w:val="0096089A"/>
    <w:rsid w:val="009618DB"/>
    <w:rsid w:val="0096312D"/>
    <w:rsid w:val="0097647B"/>
    <w:rsid w:val="00977D7E"/>
    <w:rsid w:val="009824A2"/>
    <w:rsid w:val="009837D5"/>
    <w:rsid w:val="0098797F"/>
    <w:rsid w:val="00996F50"/>
    <w:rsid w:val="009A3212"/>
    <w:rsid w:val="009A5ABE"/>
    <w:rsid w:val="009A65A2"/>
    <w:rsid w:val="009B1A06"/>
    <w:rsid w:val="009C3FAF"/>
    <w:rsid w:val="009D21B8"/>
    <w:rsid w:val="009D2BB1"/>
    <w:rsid w:val="009D41FF"/>
    <w:rsid w:val="009D4A15"/>
    <w:rsid w:val="009D4B91"/>
    <w:rsid w:val="009D7306"/>
    <w:rsid w:val="009E0F48"/>
    <w:rsid w:val="009E3974"/>
    <w:rsid w:val="009E404B"/>
    <w:rsid w:val="009E5C26"/>
    <w:rsid w:val="009E656F"/>
    <w:rsid w:val="009E6A73"/>
    <w:rsid w:val="009F0589"/>
    <w:rsid w:val="00A006CF"/>
    <w:rsid w:val="00A02078"/>
    <w:rsid w:val="00A03240"/>
    <w:rsid w:val="00A039BB"/>
    <w:rsid w:val="00A06563"/>
    <w:rsid w:val="00A1047D"/>
    <w:rsid w:val="00A21824"/>
    <w:rsid w:val="00A235C4"/>
    <w:rsid w:val="00A24043"/>
    <w:rsid w:val="00A24B62"/>
    <w:rsid w:val="00A31017"/>
    <w:rsid w:val="00A33948"/>
    <w:rsid w:val="00A42DAF"/>
    <w:rsid w:val="00A43714"/>
    <w:rsid w:val="00A54C08"/>
    <w:rsid w:val="00A63296"/>
    <w:rsid w:val="00A64422"/>
    <w:rsid w:val="00A65F47"/>
    <w:rsid w:val="00A66653"/>
    <w:rsid w:val="00A712A5"/>
    <w:rsid w:val="00A72843"/>
    <w:rsid w:val="00A825CC"/>
    <w:rsid w:val="00A839A9"/>
    <w:rsid w:val="00A83D10"/>
    <w:rsid w:val="00A95DD6"/>
    <w:rsid w:val="00AA2172"/>
    <w:rsid w:val="00AA29F4"/>
    <w:rsid w:val="00AA3861"/>
    <w:rsid w:val="00AA4856"/>
    <w:rsid w:val="00AB72A0"/>
    <w:rsid w:val="00AB7E14"/>
    <w:rsid w:val="00AC1733"/>
    <w:rsid w:val="00AC3A80"/>
    <w:rsid w:val="00AC5922"/>
    <w:rsid w:val="00AE2489"/>
    <w:rsid w:val="00AE5085"/>
    <w:rsid w:val="00AE53DF"/>
    <w:rsid w:val="00AF3EB1"/>
    <w:rsid w:val="00AF7060"/>
    <w:rsid w:val="00B00B20"/>
    <w:rsid w:val="00B0522C"/>
    <w:rsid w:val="00B15A33"/>
    <w:rsid w:val="00B17721"/>
    <w:rsid w:val="00B2106D"/>
    <w:rsid w:val="00B25ED1"/>
    <w:rsid w:val="00B41C31"/>
    <w:rsid w:val="00B43C8E"/>
    <w:rsid w:val="00B464E9"/>
    <w:rsid w:val="00B4691B"/>
    <w:rsid w:val="00B51DB2"/>
    <w:rsid w:val="00B60D8C"/>
    <w:rsid w:val="00B6513A"/>
    <w:rsid w:val="00B7214F"/>
    <w:rsid w:val="00B753E2"/>
    <w:rsid w:val="00B77A63"/>
    <w:rsid w:val="00B8340C"/>
    <w:rsid w:val="00B85641"/>
    <w:rsid w:val="00B87E5C"/>
    <w:rsid w:val="00B9072D"/>
    <w:rsid w:val="00B9257A"/>
    <w:rsid w:val="00B94FD1"/>
    <w:rsid w:val="00BA3390"/>
    <w:rsid w:val="00BA7248"/>
    <w:rsid w:val="00BB091B"/>
    <w:rsid w:val="00BB298C"/>
    <w:rsid w:val="00BC21B0"/>
    <w:rsid w:val="00BC320C"/>
    <w:rsid w:val="00BC3E6B"/>
    <w:rsid w:val="00BC608F"/>
    <w:rsid w:val="00BC61BC"/>
    <w:rsid w:val="00BC7B14"/>
    <w:rsid w:val="00BD0937"/>
    <w:rsid w:val="00BD2BB4"/>
    <w:rsid w:val="00BD6A23"/>
    <w:rsid w:val="00BE1FF5"/>
    <w:rsid w:val="00BE6557"/>
    <w:rsid w:val="00BF38CB"/>
    <w:rsid w:val="00BF39E5"/>
    <w:rsid w:val="00C0022F"/>
    <w:rsid w:val="00C00B10"/>
    <w:rsid w:val="00C00C8A"/>
    <w:rsid w:val="00C02278"/>
    <w:rsid w:val="00C06700"/>
    <w:rsid w:val="00C10440"/>
    <w:rsid w:val="00C10B10"/>
    <w:rsid w:val="00C13AB2"/>
    <w:rsid w:val="00C15E0F"/>
    <w:rsid w:val="00C22A63"/>
    <w:rsid w:val="00C22CD7"/>
    <w:rsid w:val="00C2414E"/>
    <w:rsid w:val="00C252C0"/>
    <w:rsid w:val="00C33C0D"/>
    <w:rsid w:val="00C37CD7"/>
    <w:rsid w:val="00C40EDB"/>
    <w:rsid w:val="00C41538"/>
    <w:rsid w:val="00C41F2E"/>
    <w:rsid w:val="00C424D1"/>
    <w:rsid w:val="00C505F4"/>
    <w:rsid w:val="00C50EF1"/>
    <w:rsid w:val="00C54E99"/>
    <w:rsid w:val="00C67645"/>
    <w:rsid w:val="00C67AFC"/>
    <w:rsid w:val="00C70673"/>
    <w:rsid w:val="00C719B5"/>
    <w:rsid w:val="00C7587C"/>
    <w:rsid w:val="00C76CFD"/>
    <w:rsid w:val="00C77D8F"/>
    <w:rsid w:val="00C81845"/>
    <w:rsid w:val="00C832CF"/>
    <w:rsid w:val="00C834E6"/>
    <w:rsid w:val="00C87929"/>
    <w:rsid w:val="00C95FB1"/>
    <w:rsid w:val="00C96364"/>
    <w:rsid w:val="00C978E0"/>
    <w:rsid w:val="00CA4DF6"/>
    <w:rsid w:val="00CB037B"/>
    <w:rsid w:val="00CB3FF4"/>
    <w:rsid w:val="00CB7332"/>
    <w:rsid w:val="00CC0288"/>
    <w:rsid w:val="00CC0BDF"/>
    <w:rsid w:val="00CC1355"/>
    <w:rsid w:val="00CC2786"/>
    <w:rsid w:val="00CD309B"/>
    <w:rsid w:val="00CD5CEC"/>
    <w:rsid w:val="00CE08C8"/>
    <w:rsid w:val="00CE13F3"/>
    <w:rsid w:val="00CE64D7"/>
    <w:rsid w:val="00CE7D86"/>
    <w:rsid w:val="00CF05A7"/>
    <w:rsid w:val="00CF13B4"/>
    <w:rsid w:val="00D02100"/>
    <w:rsid w:val="00D02535"/>
    <w:rsid w:val="00D04532"/>
    <w:rsid w:val="00D04D58"/>
    <w:rsid w:val="00D0709C"/>
    <w:rsid w:val="00D10DEA"/>
    <w:rsid w:val="00D14B6E"/>
    <w:rsid w:val="00D15CB9"/>
    <w:rsid w:val="00D2161B"/>
    <w:rsid w:val="00D224B0"/>
    <w:rsid w:val="00D2280E"/>
    <w:rsid w:val="00D228B4"/>
    <w:rsid w:val="00D22946"/>
    <w:rsid w:val="00D31532"/>
    <w:rsid w:val="00D331AB"/>
    <w:rsid w:val="00D41299"/>
    <w:rsid w:val="00D41728"/>
    <w:rsid w:val="00D50D98"/>
    <w:rsid w:val="00D541A7"/>
    <w:rsid w:val="00D57B66"/>
    <w:rsid w:val="00D672D3"/>
    <w:rsid w:val="00D67C63"/>
    <w:rsid w:val="00D705A9"/>
    <w:rsid w:val="00D727D6"/>
    <w:rsid w:val="00D74921"/>
    <w:rsid w:val="00D75455"/>
    <w:rsid w:val="00D758EF"/>
    <w:rsid w:val="00D762C7"/>
    <w:rsid w:val="00D805BA"/>
    <w:rsid w:val="00D82D0E"/>
    <w:rsid w:val="00D86E07"/>
    <w:rsid w:val="00DA2C14"/>
    <w:rsid w:val="00DA3ED1"/>
    <w:rsid w:val="00DA41EF"/>
    <w:rsid w:val="00DA6E56"/>
    <w:rsid w:val="00DB203D"/>
    <w:rsid w:val="00DC321D"/>
    <w:rsid w:val="00DC44FF"/>
    <w:rsid w:val="00DC47D7"/>
    <w:rsid w:val="00DD04CE"/>
    <w:rsid w:val="00DD0DC5"/>
    <w:rsid w:val="00DD1F8A"/>
    <w:rsid w:val="00DD3AD1"/>
    <w:rsid w:val="00DE14C4"/>
    <w:rsid w:val="00DE1E9A"/>
    <w:rsid w:val="00DE53A4"/>
    <w:rsid w:val="00DE5FE3"/>
    <w:rsid w:val="00DF0693"/>
    <w:rsid w:val="00DF0B48"/>
    <w:rsid w:val="00DF2191"/>
    <w:rsid w:val="00DF6E8A"/>
    <w:rsid w:val="00DF6EB1"/>
    <w:rsid w:val="00E00BE5"/>
    <w:rsid w:val="00E023D3"/>
    <w:rsid w:val="00E03904"/>
    <w:rsid w:val="00E07A44"/>
    <w:rsid w:val="00E13304"/>
    <w:rsid w:val="00E15F0C"/>
    <w:rsid w:val="00E17EF2"/>
    <w:rsid w:val="00E20565"/>
    <w:rsid w:val="00E21AEA"/>
    <w:rsid w:val="00E260D0"/>
    <w:rsid w:val="00E27C65"/>
    <w:rsid w:val="00E31C48"/>
    <w:rsid w:val="00E37CB1"/>
    <w:rsid w:val="00E451E6"/>
    <w:rsid w:val="00E46952"/>
    <w:rsid w:val="00E50011"/>
    <w:rsid w:val="00E51B26"/>
    <w:rsid w:val="00E57ECC"/>
    <w:rsid w:val="00E63CB5"/>
    <w:rsid w:val="00E646F2"/>
    <w:rsid w:val="00E71D39"/>
    <w:rsid w:val="00E72A48"/>
    <w:rsid w:val="00E93C89"/>
    <w:rsid w:val="00E958C9"/>
    <w:rsid w:val="00E96CA5"/>
    <w:rsid w:val="00EA1C12"/>
    <w:rsid w:val="00EA31C4"/>
    <w:rsid w:val="00EA33F0"/>
    <w:rsid w:val="00EA52B5"/>
    <w:rsid w:val="00EB18ED"/>
    <w:rsid w:val="00EB2C50"/>
    <w:rsid w:val="00EB3392"/>
    <w:rsid w:val="00EB3D33"/>
    <w:rsid w:val="00EB7480"/>
    <w:rsid w:val="00EC0087"/>
    <w:rsid w:val="00EC01C8"/>
    <w:rsid w:val="00EC0202"/>
    <w:rsid w:val="00EC3481"/>
    <w:rsid w:val="00ED03F0"/>
    <w:rsid w:val="00ED0F19"/>
    <w:rsid w:val="00ED1EE3"/>
    <w:rsid w:val="00ED429F"/>
    <w:rsid w:val="00EE79AE"/>
    <w:rsid w:val="00EF38C9"/>
    <w:rsid w:val="00EF741D"/>
    <w:rsid w:val="00F0119D"/>
    <w:rsid w:val="00F013B3"/>
    <w:rsid w:val="00F017E8"/>
    <w:rsid w:val="00F02A08"/>
    <w:rsid w:val="00F042A3"/>
    <w:rsid w:val="00F05FDF"/>
    <w:rsid w:val="00F06D6A"/>
    <w:rsid w:val="00F106BC"/>
    <w:rsid w:val="00F14283"/>
    <w:rsid w:val="00F162B7"/>
    <w:rsid w:val="00F26119"/>
    <w:rsid w:val="00F268A8"/>
    <w:rsid w:val="00F272E1"/>
    <w:rsid w:val="00F3531D"/>
    <w:rsid w:val="00F36A6C"/>
    <w:rsid w:val="00F404E7"/>
    <w:rsid w:val="00F411D1"/>
    <w:rsid w:val="00F43256"/>
    <w:rsid w:val="00F446C8"/>
    <w:rsid w:val="00F515EC"/>
    <w:rsid w:val="00F63391"/>
    <w:rsid w:val="00F643A9"/>
    <w:rsid w:val="00F6463F"/>
    <w:rsid w:val="00F6525A"/>
    <w:rsid w:val="00F71BE9"/>
    <w:rsid w:val="00F8048E"/>
    <w:rsid w:val="00F90B7A"/>
    <w:rsid w:val="00F91F46"/>
    <w:rsid w:val="00F92BC2"/>
    <w:rsid w:val="00F93A66"/>
    <w:rsid w:val="00F93AA7"/>
    <w:rsid w:val="00F94210"/>
    <w:rsid w:val="00F96E49"/>
    <w:rsid w:val="00FA6162"/>
    <w:rsid w:val="00FA71A4"/>
    <w:rsid w:val="00FA73F0"/>
    <w:rsid w:val="00FB4CF9"/>
    <w:rsid w:val="00FB4DF7"/>
    <w:rsid w:val="00FB6FDC"/>
    <w:rsid w:val="00FC041D"/>
    <w:rsid w:val="00FC6FF8"/>
    <w:rsid w:val="00FD0891"/>
    <w:rsid w:val="00FD3693"/>
    <w:rsid w:val="00FD43FB"/>
    <w:rsid w:val="00FD4FD7"/>
    <w:rsid w:val="00FD5A52"/>
    <w:rsid w:val="00FD5AD8"/>
    <w:rsid w:val="00FD6E19"/>
    <w:rsid w:val="00FE1E0B"/>
    <w:rsid w:val="00FE36CC"/>
    <w:rsid w:val="00FE3904"/>
    <w:rsid w:val="00FE4D7B"/>
    <w:rsid w:val="00FE756B"/>
    <w:rsid w:val="00FF162D"/>
    <w:rsid w:val="00FF1F52"/>
    <w:rsid w:val="00FF20E1"/>
    <w:rsid w:val="00FF7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BBDB4F"/>
  <w15:docId w15:val="{705A73C6-989E-FE47-9E45-10480EC02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E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51E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1E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3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F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FD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8551F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51F"/>
  </w:style>
  <w:style w:type="paragraph" w:styleId="Footer">
    <w:name w:val="footer"/>
    <w:basedOn w:val="Normal"/>
    <w:link w:val="FooterChar"/>
    <w:uiPriority w:val="99"/>
    <w:unhideWhenUsed/>
    <w:rsid w:val="0068551F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51F"/>
  </w:style>
  <w:style w:type="paragraph" w:styleId="ListParagraph">
    <w:name w:val="List Paragraph"/>
    <w:basedOn w:val="Normal"/>
    <w:uiPriority w:val="34"/>
    <w:qFormat/>
    <w:rsid w:val="00D14B6E"/>
    <w:pPr>
      <w:ind w:leftChars="400" w:left="840"/>
    </w:pPr>
  </w:style>
  <w:style w:type="paragraph" w:styleId="Revision">
    <w:name w:val="Revision"/>
    <w:hidden/>
    <w:uiPriority w:val="99"/>
    <w:semiHidden/>
    <w:rsid w:val="00C96364"/>
  </w:style>
  <w:style w:type="paragraph" w:customStyle="1" w:styleId="EndNoteBibliographyTitle">
    <w:name w:val="EndNote Bibliography Title"/>
    <w:basedOn w:val="Normal"/>
    <w:link w:val="EndNoteBibliographyTitle0"/>
    <w:rsid w:val="00FF20E1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F20E1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F20E1"/>
    <w:pPr>
      <w:jc w:val="left"/>
    </w:pPr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F20E1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762BD-10AF-4C3E-BCFD-96ED754D4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920</Words>
  <Characters>36471</Characters>
  <Application>Microsoft Office Word</Application>
  <DocSecurity>0</DocSecurity>
  <Lines>2805</Lines>
  <Paragraphs>15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 会田</dc:creator>
  <cp:keywords/>
  <dc:description/>
  <cp:lastModifiedBy>Svensson Thomas</cp:lastModifiedBy>
  <cp:revision>6</cp:revision>
  <dcterms:created xsi:type="dcterms:W3CDTF">2020-09-18T02:56:00Z</dcterms:created>
  <dcterms:modified xsi:type="dcterms:W3CDTF">2020-11-27T12:28:00Z</dcterms:modified>
</cp:coreProperties>
</file>